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FDD686" w14:textId="77777777" w:rsidR="00ED0187" w:rsidRPr="00B476AC" w:rsidRDefault="00ED0187" w:rsidP="00ED0187">
      <w:pPr>
        <w:rPr>
          <w:lang w:val="en-GB"/>
        </w:rPr>
      </w:pPr>
      <w:r w:rsidRPr="00B476AC">
        <w:rPr>
          <w:lang w:val="en-GB"/>
        </w:rPr>
        <w:t>Supplementary table 1</w:t>
      </w:r>
    </w:p>
    <w:tbl>
      <w:tblPr>
        <w:tblW w:w="8669" w:type="dxa"/>
        <w:tblLook w:val="04A0" w:firstRow="1" w:lastRow="0" w:firstColumn="1" w:lastColumn="0" w:noHBand="0" w:noVBand="1"/>
      </w:tblPr>
      <w:tblGrid>
        <w:gridCol w:w="2340"/>
        <w:gridCol w:w="2196"/>
        <w:gridCol w:w="960"/>
        <w:gridCol w:w="960"/>
        <w:gridCol w:w="1160"/>
        <w:gridCol w:w="1053"/>
      </w:tblGrid>
      <w:tr w:rsidR="00ED0187" w:rsidRPr="00DA432D" w14:paraId="2FF7D2CA" w14:textId="77777777" w:rsidTr="00BE1B5E">
        <w:trPr>
          <w:trHeight w:val="300"/>
        </w:trPr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1B9F2E" w14:textId="77777777" w:rsidR="00ED0187" w:rsidRPr="00DA432D" w:rsidRDefault="00ED0187" w:rsidP="00BE1B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B69303" w14:textId="77777777" w:rsidR="00ED0187" w:rsidRPr="00DA432D" w:rsidRDefault="00ED0187" w:rsidP="00BE1B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432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3291C3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432D">
              <w:rPr>
                <w:rFonts w:ascii="Calibri" w:eastAsia="Times New Roman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21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0EBE1C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432D">
              <w:rPr>
                <w:rFonts w:ascii="Calibri" w:eastAsia="Times New Roman" w:hAnsi="Calibri" w:cs="Calibri"/>
                <w:b/>
                <w:bCs/>
                <w:color w:val="000000"/>
              </w:rPr>
              <w:t>95% CI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9FEA99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432D">
              <w:rPr>
                <w:rFonts w:ascii="Calibri" w:eastAsia="Times New Roman" w:hAnsi="Calibri" w:cs="Calibri"/>
                <w:b/>
                <w:bCs/>
                <w:color w:val="000000"/>
              </w:rPr>
              <w:t>p value</w:t>
            </w:r>
          </w:p>
        </w:tc>
      </w:tr>
      <w:tr w:rsidR="00ED0187" w:rsidRPr="00DA432D" w14:paraId="691376CD" w14:textId="77777777" w:rsidTr="00BE1B5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5E55BD" w14:textId="77777777" w:rsidR="00ED0187" w:rsidRPr="00DA432D" w:rsidRDefault="00ED0187" w:rsidP="00BE1B5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DA432D">
              <w:rPr>
                <w:rFonts w:ascii="Calibri" w:eastAsia="Times New Roman" w:hAnsi="Calibri" w:cs="Calibri"/>
                <w:b/>
                <w:color w:val="000000"/>
              </w:rPr>
              <w:t>IDH mutation typ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0C2301" w14:textId="77777777" w:rsidR="00ED0187" w:rsidRPr="00DA432D" w:rsidRDefault="00ED0187" w:rsidP="00BE1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432D">
              <w:rPr>
                <w:rFonts w:ascii="Calibri" w:eastAsia="Times New Roman" w:hAnsi="Calibri" w:cs="Calibri"/>
                <w:color w:val="000000"/>
              </w:rPr>
              <w:t>non-R132H v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A432D">
              <w:rPr>
                <w:rFonts w:ascii="Calibri" w:eastAsia="Times New Roman" w:hAnsi="Calibri" w:cs="Calibri"/>
                <w:color w:val="000000"/>
              </w:rPr>
              <w:t xml:space="preserve"> R132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A7B40F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B35CFF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03694B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EB4719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432D">
              <w:rPr>
                <w:rFonts w:ascii="Calibri" w:eastAsia="Times New Roman" w:hAnsi="Calibri" w:cs="Calibri"/>
                <w:color w:val="000000"/>
              </w:rPr>
              <w:t>0.000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ED0187" w:rsidRPr="00DA432D" w14:paraId="14E02C8B" w14:textId="77777777" w:rsidTr="00BE1B5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85E5" w14:textId="77777777" w:rsidR="00ED0187" w:rsidRPr="00DA432D" w:rsidRDefault="00ED0187" w:rsidP="00BE1B5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Sex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597D" w14:textId="77777777" w:rsidR="00ED0187" w:rsidRPr="00DA432D" w:rsidRDefault="00ED0187" w:rsidP="00BE1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432D">
              <w:rPr>
                <w:rFonts w:ascii="Calibri" w:eastAsia="Times New Roman" w:hAnsi="Calibri" w:cs="Calibri"/>
                <w:color w:val="000000"/>
              </w:rPr>
              <w:t>Male v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A432D">
              <w:rPr>
                <w:rFonts w:ascii="Calibri" w:eastAsia="Times New Roman" w:hAnsi="Calibri" w:cs="Calibri"/>
                <w:color w:val="000000"/>
              </w:rPr>
              <w:t xml:space="preserve"> 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EC33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432D">
              <w:rPr>
                <w:rFonts w:ascii="Calibri" w:eastAsia="Times New Roman" w:hAnsi="Calibri" w:cs="Calibri"/>
                <w:color w:val="000000"/>
              </w:rPr>
              <w:t>1.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278F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7A49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9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F420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432D">
              <w:rPr>
                <w:rFonts w:ascii="Calibri" w:eastAsia="Times New Roman" w:hAnsi="Calibri" w:cs="Calibri"/>
                <w:color w:val="000000"/>
              </w:rPr>
              <w:t>0.067</w:t>
            </w:r>
          </w:p>
        </w:tc>
      </w:tr>
      <w:tr w:rsidR="00ED0187" w:rsidRPr="00DA432D" w14:paraId="6A82E816" w14:textId="77777777" w:rsidTr="00BE1B5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199DD2" w14:textId="77777777" w:rsidR="00ED0187" w:rsidRPr="00DA432D" w:rsidRDefault="00ED0187" w:rsidP="00BE1B5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DA432D">
              <w:rPr>
                <w:rFonts w:ascii="Calibri" w:eastAsia="Times New Roman" w:hAnsi="Calibri" w:cs="Calibri"/>
                <w:b/>
                <w:color w:val="000000"/>
              </w:rPr>
              <w:t>Treatmen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C86C83" w14:textId="77777777" w:rsidR="00ED0187" w:rsidRPr="00DA432D" w:rsidRDefault="00ED0187" w:rsidP="00BE1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432D">
              <w:rPr>
                <w:rFonts w:ascii="Calibri" w:eastAsia="Times New Roman" w:hAnsi="Calibri" w:cs="Calibri"/>
                <w:color w:val="000000"/>
              </w:rPr>
              <w:t>RT-&gt;TMZ v. 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F7B4BC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DD4D49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EAE42D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407986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432D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ED0187" w:rsidRPr="00DA432D" w14:paraId="6D21F67E" w14:textId="77777777" w:rsidTr="00BE1B5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8F1A" w14:textId="77777777" w:rsidR="00ED0187" w:rsidRPr="00DA432D" w:rsidRDefault="00ED0187" w:rsidP="00BE1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9CA1" w14:textId="77777777" w:rsidR="00ED0187" w:rsidRPr="00DA432D" w:rsidRDefault="00ED0187" w:rsidP="00BE1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432D">
              <w:rPr>
                <w:rFonts w:ascii="Calibri" w:eastAsia="Times New Roman" w:hAnsi="Calibri" w:cs="Calibri"/>
                <w:color w:val="000000"/>
              </w:rPr>
              <w:t>TMZ/RT v. 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B191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432D">
              <w:rPr>
                <w:rFonts w:ascii="Calibri" w:eastAsia="Times New Roman" w:hAnsi="Calibri" w:cs="Calibri"/>
                <w:color w:val="000000"/>
              </w:rPr>
              <w:t>0.73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E2C9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432D">
              <w:rPr>
                <w:rFonts w:ascii="Calibri" w:eastAsia="Times New Roman" w:hAnsi="Calibri" w:cs="Calibri"/>
                <w:color w:val="000000"/>
              </w:rPr>
              <w:t>0.4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346D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19BA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432D">
              <w:rPr>
                <w:rFonts w:ascii="Calibri" w:eastAsia="Times New Roman" w:hAnsi="Calibri" w:cs="Calibri"/>
                <w:color w:val="000000"/>
              </w:rPr>
              <w:t>0.154</w:t>
            </w:r>
          </w:p>
        </w:tc>
      </w:tr>
      <w:tr w:rsidR="00ED0187" w:rsidRPr="00DA432D" w14:paraId="64D9083D" w14:textId="77777777" w:rsidTr="00BE1B5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FA3EC7" w14:textId="77777777" w:rsidR="00ED0187" w:rsidRPr="00DA432D" w:rsidRDefault="00ED0187" w:rsidP="00BE1B5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DA432D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472DA2" w14:textId="77777777" w:rsidR="00ED0187" w:rsidRPr="00DA432D" w:rsidRDefault="00ED0187" w:rsidP="00BE1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lang w:val="nl-NL"/>
              </w:rPr>
              <w:t>TMZ/RT-&gt;TMZ</w:t>
            </w:r>
            <w:r w:rsidRPr="00D437BE">
              <w:rPr>
                <w:rFonts w:ascii="Calibri" w:eastAsia="Times New Roman" w:hAnsi="Calibri" w:cs="Calibri"/>
                <w:color w:val="000000"/>
              </w:rPr>
              <w:t xml:space="preserve"> v. 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AE9BC9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432D">
              <w:rPr>
                <w:rFonts w:ascii="Calibri" w:eastAsia="Times New Roman" w:hAnsi="Calibri" w:cs="Calibri"/>
                <w:color w:val="000000"/>
              </w:rPr>
              <w:t>0.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9B3247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E4B9D8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BA443F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432D">
              <w:rPr>
                <w:rFonts w:ascii="Calibri" w:eastAsia="Times New Roman" w:hAnsi="Calibri" w:cs="Calibri"/>
                <w:color w:val="000000"/>
              </w:rPr>
              <w:t>0.0007</w:t>
            </w:r>
          </w:p>
        </w:tc>
      </w:tr>
      <w:tr w:rsidR="00ED0187" w:rsidRPr="00DA432D" w14:paraId="7A1F41E5" w14:textId="77777777" w:rsidTr="00BE1B5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06D1" w14:textId="77777777" w:rsidR="00ED0187" w:rsidRPr="00DA432D" w:rsidRDefault="00ED0187" w:rsidP="00BE1B5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DA432D">
              <w:rPr>
                <w:rFonts w:ascii="Calibri" w:eastAsia="Times New Roman" w:hAnsi="Calibri" w:cs="Calibri"/>
                <w:b/>
                <w:color w:val="000000"/>
              </w:rPr>
              <w:t>Ag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6708" w14:textId="77777777" w:rsidR="00ED0187" w:rsidRPr="00DA432D" w:rsidRDefault="00ED0187" w:rsidP="00BE1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432D">
              <w:rPr>
                <w:rFonts w:ascii="Calibri" w:eastAsia="Times New Roman" w:hAnsi="Calibri" w:cs="Calibri"/>
                <w:color w:val="000000"/>
              </w:rPr>
              <w:t>40-60 v. &lt;40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4EFD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432D">
              <w:rPr>
                <w:rFonts w:ascii="Calibri" w:eastAsia="Times New Roman" w:hAnsi="Calibri" w:cs="Calibri"/>
                <w:color w:val="000000"/>
              </w:rPr>
              <w:t>1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F26A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432D">
              <w:rPr>
                <w:rFonts w:ascii="Calibri" w:eastAsia="Times New Roman" w:hAnsi="Calibri" w:cs="Calibri"/>
                <w:color w:val="000000"/>
              </w:rPr>
              <w:t>0.5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9051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7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5C06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432D">
              <w:rPr>
                <w:rFonts w:ascii="Calibri" w:eastAsia="Times New Roman" w:hAnsi="Calibri" w:cs="Calibri"/>
                <w:color w:val="000000"/>
              </w:rPr>
              <w:t>0.9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ED0187" w:rsidRPr="00DA432D" w14:paraId="348935D4" w14:textId="77777777" w:rsidTr="00BE1B5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2FE7CD" w14:textId="77777777" w:rsidR="00ED0187" w:rsidRPr="00DA432D" w:rsidRDefault="00ED0187" w:rsidP="00BE1B5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DA432D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DC75D1" w14:textId="77777777" w:rsidR="00ED0187" w:rsidRPr="00DA432D" w:rsidRDefault="00ED0187" w:rsidP="00BE1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432D">
              <w:rPr>
                <w:rFonts w:ascii="Calibri" w:eastAsia="Times New Roman" w:hAnsi="Calibri" w:cs="Calibri"/>
                <w:color w:val="000000"/>
              </w:rPr>
              <w:t>&gt;60 v. &lt; 40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A0C4AB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432D">
              <w:rPr>
                <w:rFonts w:ascii="Calibri" w:eastAsia="Times New Roman" w:hAnsi="Calibri" w:cs="Calibri"/>
                <w:color w:val="000000"/>
              </w:rPr>
              <w:t>2.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A5A3C5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8899A1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9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7A7FE4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432D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</w:tr>
      <w:tr w:rsidR="00ED0187" w:rsidRPr="00DA432D" w14:paraId="1F83BDC6" w14:textId="77777777" w:rsidTr="00BE1B5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E45B" w14:textId="77777777" w:rsidR="00ED0187" w:rsidRPr="00DA432D" w:rsidRDefault="00ED0187" w:rsidP="00BE1B5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DA432D">
              <w:rPr>
                <w:rFonts w:ascii="Calibri" w:eastAsia="Times New Roman" w:hAnsi="Calibri" w:cs="Calibri"/>
                <w:b/>
                <w:color w:val="000000"/>
              </w:rPr>
              <w:t>Performance scor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1E79" w14:textId="77777777" w:rsidR="00ED0187" w:rsidRPr="00DA432D" w:rsidRDefault="00ED0187" w:rsidP="00BE1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432D">
              <w:rPr>
                <w:rFonts w:ascii="Calibri" w:eastAsia="Times New Roman" w:hAnsi="Calibri" w:cs="Calibri"/>
                <w:color w:val="000000"/>
              </w:rPr>
              <w:t>1 v. 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D044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7F0B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A7A2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B535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432D">
              <w:rPr>
                <w:rFonts w:ascii="Calibri" w:eastAsia="Times New Roman" w:hAnsi="Calibri" w:cs="Calibri"/>
                <w:color w:val="000000"/>
              </w:rPr>
              <w:t>0.033</w:t>
            </w:r>
          </w:p>
        </w:tc>
      </w:tr>
      <w:tr w:rsidR="00ED0187" w:rsidRPr="00DA432D" w14:paraId="47B86BB3" w14:textId="77777777" w:rsidTr="00BE1B5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1410CD" w14:textId="77777777" w:rsidR="00ED0187" w:rsidRPr="00DA432D" w:rsidRDefault="00ED0187" w:rsidP="00BE1B5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DA432D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D540F8" w14:textId="77777777" w:rsidR="00ED0187" w:rsidRPr="00DA432D" w:rsidRDefault="00ED0187" w:rsidP="00BE1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432D">
              <w:rPr>
                <w:rFonts w:ascii="Calibri" w:eastAsia="Times New Roman" w:hAnsi="Calibri" w:cs="Calibri"/>
                <w:color w:val="000000"/>
              </w:rPr>
              <w:t>2 v. 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2A4249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432D">
              <w:rPr>
                <w:rFonts w:ascii="Calibri" w:eastAsia="Times New Roman" w:hAnsi="Calibri" w:cs="Calibri"/>
                <w:color w:val="000000"/>
              </w:rPr>
              <w:t>1.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3DBC57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6F3CF0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5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8162CE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</w:tr>
      <w:tr w:rsidR="00ED0187" w:rsidRPr="00DA432D" w14:paraId="1785F4EB" w14:textId="77777777" w:rsidTr="00BE1B5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9D54" w14:textId="77777777" w:rsidR="00ED0187" w:rsidRPr="00DA432D" w:rsidRDefault="00ED0187" w:rsidP="00BE1B5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DA432D">
              <w:rPr>
                <w:rFonts w:ascii="Calibri" w:eastAsia="Times New Roman" w:hAnsi="Calibri" w:cs="Calibri"/>
                <w:b/>
                <w:color w:val="000000"/>
              </w:rPr>
              <w:t>MGMT promoter methylation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5730" w14:textId="77777777" w:rsidR="00ED0187" w:rsidRPr="00DA432D" w:rsidRDefault="00ED0187" w:rsidP="00BE1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432D">
              <w:rPr>
                <w:rFonts w:ascii="Calibri" w:eastAsia="Times New Roman" w:hAnsi="Calibri" w:cs="Calibri"/>
                <w:color w:val="000000"/>
              </w:rPr>
              <w:t>UM v.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A4B4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432D">
              <w:rPr>
                <w:rFonts w:ascii="Calibri" w:eastAsia="Times New Roman" w:hAnsi="Calibri" w:cs="Calibri"/>
                <w:color w:val="000000"/>
              </w:rPr>
              <w:t>1.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662E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D5EB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432D">
              <w:rPr>
                <w:rFonts w:ascii="Calibri" w:eastAsia="Times New Roman" w:hAnsi="Calibri" w:cs="Calibri"/>
                <w:color w:val="000000"/>
              </w:rPr>
              <w:t>1.6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5EBA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432D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ED0187" w:rsidRPr="00DA432D" w14:paraId="6328432A" w14:textId="77777777" w:rsidTr="00BE1B5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9118BB4" w14:textId="77777777" w:rsidR="00ED0187" w:rsidRPr="00DA432D" w:rsidRDefault="00ED0187" w:rsidP="00BE1B5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DA432D">
              <w:rPr>
                <w:rFonts w:ascii="Calibri" w:eastAsia="Times New Roman" w:hAnsi="Calibri" w:cs="Calibri"/>
                <w:b/>
                <w:color w:val="000000"/>
              </w:rPr>
              <w:t>Corticosteroid use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12931F1" w14:textId="77777777" w:rsidR="00ED0187" w:rsidRPr="00DA432D" w:rsidRDefault="00ED0187" w:rsidP="00BE1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432D">
              <w:rPr>
                <w:rFonts w:ascii="Calibri" w:eastAsia="Times New Roman" w:hAnsi="Calibri" w:cs="Calibri"/>
                <w:color w:val="000000"/>
              </w:rPr>
              <w:t>Yes v. 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46D8AD9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9746553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9</w:t>
            </w:r>
            <w:r w:rsidRPr="00DA432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15FF2DD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9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8F4D1F9" w14:textId="77777777" w:rsidR="00ED0187" w:rsidRPr="00DA432D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432D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</w:tbl>
    <w:p w14:paraId="1AA594AD" w14:textId="77777777" w:rsidR="00ED0187" w:rsidRDefault="00ED0187" w:rsidP="00ED0187">
      <w:pPr>
        <w:rPr>
          <w:lang w:val="en-GB"/>
        </w:rPr>
      </w:pPr>
    </w:p>
    <w:p w14:paraId="5D457255" w14:textId="77777777" w:rsidR="00ED0187" w:rsidRDefault="00ED0187" w:rsidP="00ED0187">
      <w:pPr>
        <w:rPr>
          <w:lang w:val="en-GB"/>
        </w:rPr>
      </w:pPr>
    </w:p>
    <w:p w14:paraId="4C401DA4" w14:textId="77777777" w:rsidR="00ED0187" w:rsidRDefault="00ED0187" w:rsidP="00ED0187">
      <w:pPr>
        <w:rPr>
          <w:lang w:val="en-GB"/>
        </w:rPr>
      </w:pPr>
    </w:p>
    <w:p w14:paraId="52BDF298" w14:textId="77777777" w:rsidR="00ED0187" w:rsidRDefault="00ED0187" w:rsidP="00ED0187">
      <w:pPr>
        <w:rPr>
          <w:lang w:val="en-GB"/>
        </w:rPr>
      </w:pPr>
      <w:r>
        <w:rPr>
          <w:lang w:val="en-GB"/>
        </w:rPr>
        <w:br w:type="page"/>
      </w:r>
    </w:p>
    <w:p w14:paraId="5C109F23" w14:textId="77777777" w:rsidR="00ED0187" w:rsidRDefault="00ED0187" w:rsidP="00ED0187">
      <w:pPr>
        <w:rPr>
          <w:lang w:val="en-GB"/>
        </w:rPr>
      </w:pPr>
      <w:r>
        <w:rPr>
          <w:lang w:val="en-GB"/>
        </w:rPr>
        <w:lastRenderedPageBreak/>
        <w:t>Supplementary table 2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2520"/>
        <w:gridCol w:w="2700"/>
        <w:gridCol w:w="980"/>
        <w:gridCol w:w="980"/>
        <w:gridCol w:w="1160"/>
        <w:gridCol w:w="1000"/>
      </w:tblGrid>
      <w:tr w:rsidR="00ED0187" w:rsidRPr="00D437BE" w14:paraId="26F0F61B" w14:textId="77777777" w:rsidTr="00BE1B5E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B5ED77" w14:textId="77777777" w:rsidR="00ED0187" w:rsidRPr="00D437BE" w:rsidRDefault="00ED0187" w:rsidP="00BE1B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63A959" w14:textId="77777777" w:rsidR="00ED0187" w:rsidRPr="00D437BE" w:rsidRDefault="00ED0187" w:rsidP="00BE1B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37B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64A13C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37BE">
              <w:rPr>
                <w:rFonts w:ascii="Calibri" w:eastAsia="Times New Roman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21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8A55D6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37BE">
              <w:rPr>
                <w:rFonts w:ascii="Calibri" w:eastAsia="Times New Roman" w:hAnsi="Calibri" w:cs="Calibri"/>
                <w:b/>
                <w:bCs/>
                <w:color w:val="000000"/>
              </w:rPr>
              <w:t>95% CI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0BC0D1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37BE">
              <w:rPr>
                <w:rFonts w:ascii="Calibri" w:eastAsia="Times New Roman" w:hAnsi="Calibri" w:cs="Calibri"/>
                <w:b/>
                <w:bCs/>
                <w:color w:val="000000"/>
              </w:rPr>
              <w:t>p value</w:t>
            </w:r>
          </w:p>
        </w:tc>
      </w:tr>
      <w:tr w:rsidR="00ED0187" w:rsidRPr="00D437BE" w14:paraId="2780D848" w14:textId="77777777" w:rsidTr="00BE1B5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1E3E08" w14:textId="77777777" w:rsidR="00ED0187" w:rsidRPr="00D437BE" w:rsidRDefault="00ED0187" w:rsidP="00BE1B5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D437BE">
              <w:rPr>
                <w:rFonts w:ascii="Calibri" w:eastAsia="Times New Roman" w:hAnsi="Calibri" w:cs="Calibri"/>
                <w:b/>
                <w:color w:val="000000"/>
              </w:rPr>
              <w:t>IDH mutation typ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3E72AC" w14:textId="77777777" w:rsidR="00ED0187" w:rsidRPr="00D437BE" w:rsidRDefault="00ED0187" w:rsidP="00BE1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7BE">
              <w:rPr>
                <w:rFonts w:ascii="Calibri" w:eastAsia="Times New Roman" w:hAnsi="Calibri" w:cs="Calibri"/>
                <w:color w:val="000000"/>
              </w:rPr>
              <w:t>non-R132H v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437BE">
              <w:rPr>
                <w:rFonts w:ascii="Calibri" w:eastAsia="Times New Roman" w:hAnsi="Calibri" w:cs="Calibri"/>
                <w:color w:val="000000"/>
              </w:rPr>
              <w:t xml:space="preserve"> R132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C2326A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14BEC9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E7FA49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79B77C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ED0187" w:rsidRPr="00D437BE" w14:paraId="44CCAD19" w14:textId="77777777" w:rsidTr="00BE1B5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F988" w14:textId="77777777" w:rsidR="00ED0187" w:rsidRPr="00D437BE" w:rsidRDefault="00ED0187" w:rsidP="00BE1B5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Sex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92CD" w14:textId="77777777" w:rsidR="00ED0187" w:rsidRPr="00D437BE" w:rsidRDefault="00ED0187" w:rsidP="00BE1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7BE">
              <w:rPr>
                <w:rFonts w:ascii="Calibri" w:eastAsia="Times New Roman" w:hAnsi="Calibri" w:cs="Calibri"/>
                <w:color w:val="000000"/>
              </w:rPr>
              <w:t>Male v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437BE">
              <w:rPr>
                <w:rFonts w:ascii="Calibri" w:eastAsia="Times New Roman" w:hAnsi="Calibri" w:cs="Calibri"/>
                <w:color w:val="000000"/>
              </w:rPr>
              <w:t xml:space="preserve"> Fe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8562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E24F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C525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EB1E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1</w:t>
            </w:r>
          </w:p>
        </w:tc>
      </w:tr>
      <w:tr w:rsidR="00ED0187" w:rsidRPr="00D437BE" w14:paraId="32DD7F33" w14:textId="77777777" w:rsidTr="00BE1B5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1971B1" w14:textId="77777777" w:rsidR="00ED0187" w:rsidRPr="00D437BE" w:rsidRDefault="00ED0187" w:rsidP="00BE1B5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D437BE">
              <w:rPr>
                <w:rFonts w:ascii="Calibri" w:eastAsia="Times New Roman" w:hAnsi="Calibri" w:cs="Calibri"/>
                <w:b/>
                <w:color w:val="000000"/>
              </w:rPr>
              <w:t>Treatmen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2B9CCC" w14:textId="77777777" w:rsidR="00ED0187" w:rsidRPr="00D437BE" w:rsidRDefault="00ED0187" w:rsidP="00BE1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7BE">
              <w:rPr>
                <w:rFonts w:ascii="Calibri" w:eastAsia="Times New Roman" w:hAnsi="Calibri" w:cs="Calibri"/>
                <w:color w:val="000000"/>
              </w:rPr>
              <w:t>RT-&gt;TMZ v. R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2AFD94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4EC47A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D42828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1543FA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ED0187" w:rsidRPr="00D437BE" w14:paraId="03EF0A09" w14:textId="77777777" w:rsidTr="00BE1B5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95E6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989C" w14:textId="77777777" w:rsidR="00ED0187" w:rsidRPr="00D437BE" w:rsidRDefault="00ED0187" w:rsidP="00BE1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7BE">
              <w:rPr>
                <w:rFonts w:ascii="Calibri" w:eastAsia="Times New Roman" w:hAnsi="Calibri" w:cs="Calibri"/>
                <w:color w:val="000000"/>
              </w:rPr>
              <w:t>TMZ/RT v. R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5C7C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C348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90E0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B49E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8</w:t>
            </w:r>
          </w:p>
        </w:tc>
      </w:tr>
      <w:tr w:rsidR="00ED0187" w:rsidRPr="00D437BE" w14:paraId="4CCBEBCE" w14:textId="77777777" w:rsidTr="00BE1B5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60BFAF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A649D6" w14:textId="77777777" w:rsidR="00ED0187" w:rsidRPr="00D437BE" w:rsidRDefault="00ED0187" w:rsidP="00BE1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lang w:val="nl-NL"/>
              </w:rPr>
              <w:t>TMZ/RT-&gt;TMZ</w:t>
            </w:r>
            <w:r w:rsidRPr="00D437BE">
              <w:rPr>
                <w:rFonts w:ascii="Calibri" w:eastAsia="Times New Roman" w:hAnsi="Calibri" w:cs="Calibri"/>
                <w:color w:val="000000"/>
              </w:rPr>
              <w:t xml:space="preserve"> v. R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6B3F22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61AB28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EFF307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4B10B0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ED0187" w:rsidRPr="00D437BE" w14:paraId="05F99C62" w14:textId="77777777" w:rsidTr="00BE1B5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1CB2" w14:textId="77777777" w:rsidR="00ED0187" w:rsidRPr="00D437BE" w:rsidRDefault="00ED0187" w:rsidP="00BE1B5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D437BE">
              <w:rPr>
                <w:rFonts w:ascii="Calibri" w:eastAsia="Times New Roman" w:hAnsi="Calibri" w:cs="Calibri"/>
                <w:b/>
                <w:color w:val="000000"/>
              </w:rPr>
              <w:t>Ag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B0DB" w14:textId="77777777" w:rsidR="00ED0187" w:rsidRPr="00D437BE" w:rsidRDefault="00ED0187" w:rsidP="00BE1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7BE">
              <w:rPr>
                <w:rFonts w:ascii="Calibri" w:eastAsia="Times New Roman" w:hAnsi="Calibri" w:cs="Calibri"/>
                <w:color w:val="000000"/>
              </w:rPr>
              <w:t>40-60 v. &lt;40 year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9361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D790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9BBC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4EC4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7</w:t>
            </w:r>
          </w:p>
        </w:tc>
      </w:tr>
      <w:tr w:rsidR="00ED0187" w:rsidRPr="00D437BE" w14:paraId="53F38A9F" w14:textId="77777777" w:rsidTr="00BE1B5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F113A6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8B9C0C" w14:textId="77777777" w:rsidR="00ED0187" w:rsidRPr="00D437BE" w:rsidRDefault="00ED0187" w:rsidP="00BE1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7BE">
              <w:rPr>
                <w:rFonts w:ascii="Calibri" w:eastAsia="Times New Roman" w:hAnsi="Calibri" w:cs="Calibri"/>
                <w:color w:val="000000"/>
              </w:rPr>
              <w:t>&gt;60 v. &lt; 40 year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EE62E9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55435B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05FB8A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8F8BD1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ED0187" w:rsidRPr="00D437BE" w14:paraId="6B5AE378" w14:textId="77777777" w:rsidTr="00BE1B5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CA5B" w14:textId="77777777" w:rsidR="00ED0187" w:rsidRPr="00D437BE" w:rsidRDefault="00ED0187" w:rsidP="00BE1B5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D437BE">
              <w:rPr>
                <w:rFonts w:ascii="Calibri" w:eastAsia="Times New Roman" w:hAnsi="Calibri" w:cs="Calibri"/>
                <w:b/>
                <w:color w:val="000000"/>
              </w:rPr>
              <w:t>Performance scor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E1AC" w14:textId="77777777" w:rsidR="00ED0187" w:rsidRPr="00D437BE" w:rsidRDefault="00ED0187" w:rsidP="00BE1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7BE">
              <w:rPr>
                <w:rFonts w:ascii="Calibri" w:eastAsia="Times New Roman" w:hAnsi="Calibri" w:cs="Calibri"/>
                <w:color w:val="000000"/>
              </w:rPr>
              <w:t>1 v. 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4A71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AB6A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DD99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F31F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</w:tr>
      <w:tr w:rsidR="00ED0187" w:rsidRPr="00D437BE" w14:paraId="16004075" w14:textId="77777777" w:rsidTr="00BE1B5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D57280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964E5F" w14:textId="77777777" w:rsidR="00ED0187" w:rsidRPr="00D437BE" w:rsidRDefault="00ED0187" w:rsidP="00BE1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7BE">
              <w:rPr>
                <w:rFonts w:ascii="Calibri" w:eastAsia="Times New Roman" w:hAnsi="Calibri" w:cs="Calibri"/>
                <w:color w:val="000000"/>
              </w:rPr>
              <w:t>2 v. 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49835A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4102AB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100DFA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F4D79B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0</w:t>
            </w:r>
          </w:p>
        </w:tc>
      </w:tr>
      <w:tr w:rsidR="00ED0187" w:rsidRPr="00D437BE" w14:paraId="1AA5CEC3" w14:textId="77777777" w:rsidTr="00BE1B5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989B" w14:textId="77777777" w:rsidR="00ED0187" w:rsidRPr="00D437BE" w:rsidRDefault="00ED0187" w:rsidP="00BE1B5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D437BE">
              <w:rPr>
                <w:rFonts w:ascii="Calibri" w:eastAsia="Times New Roman" w:hAnsi="Calibri" w:cs="Calibri"/>
                <w:b/>
                <w:color w:val="000000"/>
              </w:rPr>
              <w:t>MGMT promoter methylatio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2C74" w14:textId="77777777" w:rsidR="00ED0187" w:rsidRPr="00D437BE" w:rsidRDefault="00ED0187" w:rsidP="00BE1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7BE">
              <w:rPr>
                <w:rFonts w:ascii="Calibri" w:eastAsia="Times New Roman" w:hAnsi="Calibri" w:cs="Calibri"/>
                <w:color w:val="000000"/>
              </w:rPr>
              <w:t>UM v. 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362F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6CF6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E292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E6A3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1</w:t>
            </w:r>
          </w:p>
        </w:tc>
      </w:tr>
      <w:tr w:rsidR="00ED0187" w:rsidRPr="00D437BE" w14:paraId="5A253C16" w14:textId="77777777" w:rsidTr="00BE1B5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F9D69F" w14:textId="77777777" w:rsidR="00ED0187" w:rsidRPr="00D437BE" w:rsidRDefault="00ED0187" w:rsidP="00BE1B5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D437BE">
              <w:rPr>
                <w:rFonts w:ascii="Calibri" w:eastAsia="Times New Roman" w:hAnsi="Calibri" w:cs="Calibri"/>
                <w:b/>
                <w:color w:val="000000"/>
              </w:rPr>
              <w:t>Corticosteroid u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AB6C0D" w14:textId="77777777" w:rsidR="00ED0187" w:rsidRPr="00D437BE" w:rsidRDefault="00ED0187" w:rsidP="00BE1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7BE">
              <w:rPr>
                <w:rFonts w:ascii="Calibri" w:eastAsia="Times New Roman" w:hAnsi="Calibri" w:cs="Calibri"/>
                <w:color w:val="000000"/>
              </w:rPr>
              <w:t>Yes v. 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5D03D8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693621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4E86D2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9729A3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8</w:t>
            </w:r>
          </w:p>
        </w:tc>
      </w:tr>
      <w:tr w:rsidR="00ED0187" w:rsidRPr="00D437BE" w14:paraId="36C46A41" w14:textId="77777777" w:rsidTr="00BE1B5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0B28" w14:textId="77777777" w:rsidR="00ED0187" w:rsidRPr="00D437BE" w:rsidRDefault="00ED0187" w:rsidP="00BE1B5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D437BE">
              <w:rPr>
                <w:rFonts w:ascii="Calibri" w:eastAsia="Times New Roman" w:hAnsi="Calibri" w:cs="Calibri"/>
                <w:b/>
                <w:color w:val="000000"/>
              </w:rPr>
              <w:t>Methylation subtyp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DE56" w14:textId="77777777" w:rsidR="00ED0187" w:rsidRPr="00D437BE" w:rsidRDefault="00ED0187" w:rsidP="00BE1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-CIMP low v G-CIMP hig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7D28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414C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CB51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9992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ED0187" w:rsidRPr="00D437BE" w14:paraId="1BC4AE8A" w14:textId="77777777" w:rsidTr="00BE1B5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2D0EE4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A0FB0C" w14:textId="77777777" w:rsidR="00ED0187" w:rsidRPr="00D437BE" w:rsidRDefault="00ED0187" w:rsidP="00BE1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de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v G-CIMP hig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CBDA5F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852E46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4D2360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52DBBE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0</w:t>
            </w:r>
          </w:p>
        </w:tc>
      </w:tr>
      <w:tr w:rsidR="00ED0187" w:rsidRPr="00D437BE" w14:paraId="5D583335" w14:textId="77777777" w:rsidTr="00BE1B5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68A58B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A3B54A" w14:textId="77777777" w:rsidR="00ED0187" w:rsidRPr="00D437BE" w:rsidRDefault="00ED0187" w:rsidP="00BE1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-like v G-CIMP high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6EB205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B0575D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1453B2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DB7D05" w14:textId="77777777" w:rsidR="00ED0187" w:rsidRPr="00D437BE" w:rsidRDefault="00ED0187" w:rsidP="00BE1B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8</w:t>
            </w:r>
          </w:p>
        </w:tc>
      </w:tr>
    </w:tbl>
    <w:p w14:paraId="1BB164FA" w14:textId="77777777" w:rsidR="00ED0187" w:rsidRDefault="00ED0187" w:rsidP="00ED0187">
      <w:pPr>
        <w:rPr>
          <w:lang w:val="en-GB"/>
        </w:rPr>
      </w:pPr>
    </w:p>
    <w:p w14:paraId="5345F611" w14:textId="77777777" w:rsidR="00ED0187" w:rsidRDefault="00ED0187">
      <w:pPr>
        <w:rPr>
          <w:lang w:val="en-GB"/>
        </w:rPr>
      </w:pPr>
    </w:p>
    <w:p w14:paraId="25E0615E" w14:textId="77777777" w:rsidR="0076500E" w:rsidRDefault="0076500E">
      <w:pPr>
        <w:rPr>
          <w:lang w:val="en-GB"/>
        </w:rPr>
      </w:pPr>
      <w:r>
        <w:rPr>
          <w:lang w:val="en-GB"/>
        </w:rPr>
        <w:br w:type="page"/>
      </w:r>
    </w:p>
    <w:p w14:paraId="01494F35" w14:textId="71353730" w:rsidR="00221B86" w:rsidRDefault="00221B86">
      <w:pPr>
        <w:rPr>
          <w:lang w:val="en-GB"/>
        </w:rPr>
      </w:pPr>
      <w:r>
        <w:rPr>
          <w:lang w:val="en-GB"/>
        </w:rPr>
        <w:lastRenderedPageBreak/>
        <w:t>Supplementary table 3</w:t>
      </w:r>
    </w:p>
    <w:tbl>
      <w:tblPr>
        <w:tblW w:w="8250" w:type="dxa"/>
        <w:tblLook w:val="04A0" w:firstRow="1" w:lastRow="0" w:firstColumn="1" w:lastColumn="0" w:noHBand="0" w:noVBand="1"/>
      </w:tblPr>
      <w:tblGrid>
        <w:gridCol w:w="2200"/>
        <w:gridCol w:w="2210"/>
        <w:gridCol w:w="960"/>
        <w:gridCol w:w="960"/>
        <w:gridCol w:w="960"/>
        <w:gridCol w:w="960"/>
      </w:tblGrid>
      <w:tr w:rsidR="00F862CE" w:rsidRPr="00F862CE" w14:paraId="3510305F" w14:textId="77777777" w:rsidTr="00F862CE">
        <w:trPr>
          <w:trHeight w:val="300"/>
        </w:trPr>
        <w:tc>
          <w:tcPr>
            <w:tcW w:w="2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4E22C9" w14:textId="77777777" w:rsidR="00F862CE" w:rsidRPr="00F862CE" w:rsidRDefault="00F862CE" w:rsidP="00F862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993989" w14:textId="77777777" w:rsidR="00F862CE" w:rsidRPr="00F862CE" w:rsidRDefault="00F862CE" w:rsidP="00F862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862C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 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40FF4E" w14:textId="77777777" w:rsidR="00F862CE" w:rsidRPr="00F862CE" w:rsidRDefault="00F862CE" w:rsidP="00F86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862C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HR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8F4410" w14:textId="77777777" w:rsidR="00F862CE" w:rsidRPr="00F862CE" w:rsidRDefault="00F862CE" w:rsidP="00F86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862C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33118C" w14:textId="77777777" w:rsidR="00F862CE" w:rsidRPr="00F862CE" w:rsidRDefault="00F862CE" w:rsidP="00F86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862C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350BBD" w14:textId="77777777" w:rsidR="00F862CE" w:rsidRPr="00F862CE" w:rsidRDefault="00F862CE" w:rsidP="00F86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862C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-value</w:t>
            </w:r>
          </w:p>
        </w:tc>
      </w:tr>
      <w:tr w:rsidR="00F862CE" w:rsidRPr="00F862CE" w14:paraId="00AB26E9" w14:textId="77777777" w:rsidTr="00F862C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1C76C4" w14:textId="77777777" w:rsidR="00F862CE" w:rsidRPr="00F862CE" w:rsidRDefault="00F862CE" w:rsidP="00F86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62CE">
              <w:rPr>
                <w:rFonts w:ascii="Calibri" w:eastAsia="Times New Roman" w:hAnsi="Calibri" w:cs="Calibri"/>
                <w:color w:val="000000"/>
                <w:lang w:val="en-GB" w:eastAsia="en-GB"/>
              </w:rPr>
              <w:t>IDH mutation typ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051744" w14:textId="77777777" w:rsidR="00F862CE" w:rsidRPr="00F862CE" w:rsidRDefault="00F862CE" w:rsidP="00F862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62CE">
              <w:rPr>
                <w:rFonts w:ascii="Calibri" w:eastAsia="Times New Roman" w:hAnsi="Calibri" w:cs="Calibri"/>
                <w:color w:val="000000"/>
                <w:lang w:val="en-GB" w:eastAsia="en-GB"/>
              </w:rPr>
              <w:t>non-R132H v. R132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5A7248" w14:textId="77777777" w:rsidR="00F862CE" w:rsidRPr="00F862CE" w:rsidRDefault="00F862CE" w:rsidP="00F86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62CE">
              <w:rPr>
                <w:rFonts w:ascii="Calibri" w:eastAsia="Times New Roman" w:hAnsi="Calibri" w:cs="Calibri"/>
                <w:color w:val="000000"/>
                <w:lang w:val="en-GB" w:eastAsia="en-GB"/>
              </w:rPr>
              <w:t>0.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DF012F" w14:textId="77777777" w:rsidR="00F862CE" w:rsidRPr="00F862CE" w:rsidRDefault="00F862CE" w:rsidP="00F86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62C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3D376C" w14:textId="77777777" w:rsidR="00F862CE" w:rsidRPr="00F862CE" w:rsidRDefault="00F862CE" w:rsidP="00F86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62CE">
              <w:rPr>
                <w:rFonts w:ascii="Calibri" w:eastAsia="Times New Roman" w:hAnsi="Calibri" w:cs="Calibri"/>
                <w:color w:val="000000"/>
                <w:lang w:val="en-GB" w:eastAsia="en-GB"/>
              </w:rPr>
              <w:t>0.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8411C9" w14:textId="77777777" w:rsidR="00F862CE" w:rsidRPr="00F862CE" w:rsidRDefault="00F862CE" w:rsidP="00F86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62C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7</w:t>
            </w:r>
          </w:p>
        </w:tc>
      </w:tr>
      <w:tr w:rsidR="00F862CE" w:rsidRPr="00F862CE" w14:paraId="73A558D4" w14:textId="77777777" w:rsidTr="00F862C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078C9" w14:textId="77777777" w:rsidR="00F862CE" w:rsidRPr="00F862CE" w:rsidRDefault="00F862CE" w:rsidP="00F86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62CE">
              <w:rPr>
                <w:rFonts w:ascii="Calibri" w:eastAsia="Times New Roman" w:hAnsi="Calibri" w:cs="Calibri"/>
                <w:color w:val="000000"/>
                <w:lang w:val="en-GB" w:eastAsia="en-GB"/>
              </w:rPr>
              <w:t>Grad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67D14" w14:textId="77777777" w:rsidR="00F862CE" w:rsidRPr="00F862CE" w:rsidRDefault="00F862CE" w:rsidP="00F862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62CE">
              <w:rPr>
                <w:rFonts w:ascii="Calibri" w:eastAsia="Times New Roman" w:hAnsi="Calibri" w:cs="Calibri"/>
                <w:color w:val="000000"/>
                <w:lang w:val="en-GB" w:eastAsia="en-GB"/>
              </w:rPr>
              <w:t>Grade 3 vs Grade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94733" w14:textId="77777777" w:rsidR="00F862CE" w:rsidRPr="00F862CE" w:rsidRDefault="00F862CE" w:rsidP="00F86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62CE">
              <w:rPr>
                <w:rFonts w:ascii="Calibri" w:eastAsia="Times New Roman" w:hAnsi="Calibri" w:cs="Calibri"/>
                <w:color w:val="000000"/>
                <w:lang w:val="en-GB" w:eastAsia="en-GB"/>
              </w:rPr>
              <w:t>1.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D4EB0" w14:textId="77777777" w:rsidR="00F862CE" w:rsidRPr="00F862CE" w:rsidRDefault="00F862CE" w:rsidP="00F86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62CE">
              <w:rPr>
                <w:rFonts w:ascii="Calibri" w:eastAsia="Times New Roman" w:hAnsi="Calibri" w:cs="Calibri"/>
                <w:color w:val="000000"/>
                <w:lang w:val="en-GB" w:eastAsia="en-GB"/>
              </w:rPr>
              <w:t>0.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083A4" w14:textId="77777777" w:rsidR="00F862CE" w:rsidRPr="00F862CE" w:rsidRDefault="00F862CE" w:rsidP="00F86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62CE">
              <w:rPr>
                <w:rFonts w:ascii="Calibri" w:eastAsia="Times New Roman" w:hAnsi="Calibri" w:cs="Calibri"/>
                <w:color w:val="000000"/>
                <w:lang w:val="en-GB" w:eastAsia="en-GB"/>
              </w:rPr>
              <w:t>3.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6EBEA" w14:textId="77777777" w:rsidR="00F862CE" w:rsidRPr="00F862CE" w:rsidRDefault="00F862CE" w:rsidP="00F86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62CE">
              <w:rPr>
                <w:rFonts w:ascii="Calibri" w:eastAsia="Times New Roman" w:hAnsi="Calibri" w:cs="Calibri"/>
                <w:color w:val="000000"/>
                <w:lang w:val="en-GB" w:eastAsia="en-GB"/>
              </w:rPr>
              <w:t>0.218</w:t>
            </w:r>
          </w:p>
        </w:tc>
      </w:tr>
      <w:tr w:rsidR="00F862CE" w:rsidRPr="00F862CE" w14:paraId="6D834EE3" w14:textId="77777777" w:rsidTr="00F862C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4DC1B7" w14:textId="77777777" w:rsidR="00F862CE" w:rsidRPr="00F862CE" w:rsidRDefault="00F862CE" w:rsidP="00F86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62CE">
              <w:rPr>
                <w:rFonts w:ascii="Calibri" w:eastAsia="Times New Roman" w:hAnsi="Calibri" w:cs="Calibri"/>
                <w:color w:val="000000"/>
                <w:lang w:val="en-GB" w:eastAsia="en-GB"/>
              </w:rPr>
              <w:t>Ag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0D5755" w14:textId="77777777" w:rsidR="00F862CE" w:rsidRPr="00F862CE" w:rsidRDefault="00F862CE" w:rsidP="00F862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62CE">
              <w:rPr>
                <w:rFonts w:ascii="Calibri" w:eastAsia="Times New Roman" w:hAnsi="Calibri" w:cs="Calibri"/>
                <w:color w:val="000000"/>
                <w:lang w:val="en-GB" w:eastAsia="en-GB"/>
              </w:rPr>
              <w:t>40-60 v. &lt;40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DC2727" w14:textId="77777777" w:rsidR="00F862CE" w:rsidRPr="00F862CE" w:rsidRDefault="00F862CE" w:rsidP="00F86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62CE">
              <w:rPr>
                <w:rFonts w:ascii="Calibri" w:eastAsia="Times New Roman" w:hAnsi="Calibri" w:cs="Calibri"/>
                <w:color w:val="000000"/>
                <w:lang w:val="en-GB" w:eastAsia="en-GB"/>
              </w:rPr>
              <w:t>2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D6E3C1" w14:textId="77777777" w:rsidR="00F862CE" w:rsidRPr="00F862CE" w:rsidRDefault="00F862CE" w:rsidP="00F86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62CE">
              <w:rPr>
                <w:rFonts w:ascii="Calibri" w:eastAsia="Times New Roman" w:hAnsi="Calibri" w:cs="Calibri"/>
                <w:color w:val="000000"/>
                <w:lang w:val="en-GB" w:eastAsia="en-GB"/>
              </w:rPr>
              <w:t>0.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EC1BC3" w14:textId="77777777" w:rsidR="00F862CE" w:rsidRPr="00F862CE" w:rsidRDefault="00F862CE" w:rsidP="00F86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62CE">
              <w:rPr>
                <w:rFonts w:ascii="Calibri" w:eastAsia="Times New Roman" w:hAnsi="Calibri" w:cs="Calibri"/>
                <w:color w:val="000000"/>
                <w:lang w:val="en-GB" w:eastAsia="en-GB"/>
              </w:rPr>
              <w:t>4.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F1C79C" w14:textId="77777777" w:rsidR="00F862CE" w:rsidRPr="00F862CE" w:rsidRDefault="00F862CE" w:rsidP="00F86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62C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8</w:t>
            </w:r>
          </w:p>
        </w:tc>
      </w:tr>
      <w:tr w:rsidR="00F862CE" w:rsidRPr="00F862CE" w14:paraId="3130641E" w14:textId="77777777" w:rsidTr="00F862C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6428A" w14:textId="77777777" w:rsidR="00F862CE" w:rsidRPr="00F862CE" w:rsidRDefault="00F862CE" w:rsidP="00F86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62CE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bottom"/>
            <w:hideMark/>
          </w:tcPr>
          <w:p w14:paraId="10E38D84" w14:textId="77777777" w:rsidR="00F862CE" w:rsidRPr="00F862CE" w:rsidRDefault="00F862CE" w:rsidP="00F862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62CE">
              <w:rPr>
                <w:rFonts w:ascii="Calibri" w:eastAsia="Times New Roman" w:hAnsi="Calibri" w:cs="Calibri"/>
                <w:color w:val="000000"/>
                <w:lang w:val="en-GB" w:eastAsia="en-GB"/>
              </w:rPr>
              <w:t>&gt;60 v. &lt; 40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8AB37" w14:textId="77777777" w:rsidR="00F862CE" w:rsidRPr="00F862CE" w:rsidRDefault="00F862CE" w:rsidP="00F86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62CE">
              <w:rPr>
                <w:rFonts w:ascii="Calibri" w:eastAsia="Times New Roman" w:hAnsi="Calibri" w:cs="Calibri"/>
                <w:color w:val="000000"/>
                <w:lang w:val="en-GB" w:eastAsia="en-GB"/>
              </w:rPr>
              <w:t>0.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D218A" w14:textId="77777777" w:rsidR="00F862CE" w:rsidRPr="00F862CE" w:rsidRDefault="00F862CE" w:rsidP="00F86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62C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C8CB1" w14:textId="77777777" w:rsidR="00F862CE" w:rsidRPr="00F862CE" w:rsidRDefault="00F862CE" w:rsidP="00F86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62CE">
              <w:rPr>
                <w:rFonts w:ascii="Calibri" w:eastAsia="Times New Roman" w:hAnsi="Calibri" w:cs="Calibri"/>
                <w:color w:val="000000"/>
                <w:lang w:val="en-GB" w:eastAsia="en-GB"/>
              </w:rPr>
              <w:t>5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E28D0" w14:textId="77777777" w:rsidR="00F862CE" w:rsidRPr="00F862CE" w:rsidRDefault="00F862CE" w:rsidP="00F86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62CE">
              <w:rPr>
                <w:rFonts w:ascii="Calibri" w:eastAsia="Times New Roman" w:hAnsi="Calibri" w:cs="Calibri"/>
                <w:color w:val="000000"/>
                <w:lang w:val="en-GB" w:eastAsia="en-GB"/>
              </w:rPr>
              <w:t>0.692</w:t>
            </w:r>
          </w:p>
        </w:tc>
      </w:tr>
    </w:tbl>
    <w:p w14:paraId="21932260" w14:textId="249A931F" w:rsidR="00F862CE" w:rsidRDefault="00F862CE">
      <w:pPr>
        <w:rPr>
          <w:lang w:val="en-GB"/>
        </w:rPr>
      </w:pPr>
    </w:p>
    <w:p w14:paraId="590AC25C" w14:textId="0CCF22CF" w:rsidR="00F862CE" w:rsidRDefault="00F862CE">
      <w:pPr>
        <w:rPr>
          <w:lang w:val="en-GB"/>
        </w:rPr>
      </w:pPr>
    </w:p>
    <w:p w14:paraId="01771B72" w14:textId="77777777" w:rsidR="00F862CE" w:rsidRDefault="00F862CE">
      <w:pPr>
        <w:rPr>
          <w:lang w:val="en-GB"/>
        </w:rPr>
      </w:pPr>
    </w:p>
    <w:p w14:paraId="5A4095D8" w14:textId="55EF68AE" w:rsidR="00F862CE" w:rsidRDefault="00F862CE">
      <w:pPr>
        <w:rPr>
          <w:lang w:val="en-GB"/>
        </w:rPr>
      </w:pPr>
      <w:r>
        <w:rPr>
          <w:lang w:val="en-GB"/>
        </w:rPr>
        <w:br w:type="page"/>
      </w:r>
      <w:bookmarkStart w:id="0" w:name="_GoBack"/>
      <w:bookmarkEnd w:id="0"/>
    </w:p>
    <w:p w14:paraId="5C8FB2BA" w14:textId="539590F2" w:rsidR="00221B86" w:rsidRDefault="00F862CE">
      <w:pPr>
        <w:rPr>
          <w:lang w:val="en-GB"/>
        </w:rPr>
      </w:pPr>
      <w:r>
        <w:rPr>
          <w:lang w:val="en-GB"/>
        </w:rPr>
        <w:lastRenderedPageBreak/>
        <w:t>Supplementary table 4</w:t>
      </w:r>
    </w:p>
    <w:tbl>
      <w:tblPr>
        <w:tblW w:w="3360" w:type="dxa"/>
        <w:tblLook w:val="04A0" w:firstRow="1" w:lastRow="0" w:firstColumn="1" w:lastColumn="0" w:noHBand="0" w:noVBand="1"/>
      </w:tblPr>
      <w:tblGrid>
        <w:gridCol w:w="1680"/>
        <w:gridCol w:w="1680"/>
      </w:tblGrid>
      <w:tr w:rsidR="00221B86" w:rsidRPr="00221B86" w14:paraId="3AB40710" w14:textId="77777777" w:rsidTr="00221B86">
        <w:trPr>
          <w:trHeight w:val="310"/>
        </w:trPr>
        <w:tc>
          <w:tcPr>
            <w:tcW w:w="1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16B10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Gene.name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53EB8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log2FoldChange</w:t>
            </w:r>
          </w:p>
        </w:tc>
      </w:tr>
      <w:tr w:rsidR="00221B86" w:rsidRPr="00221B86" w14:paraId="4C9BE82C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D212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J011932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AACD89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2.737589267</w:t>
            </w:r>
          </w:p>
        </w:tc>
      </w:tr>
      <w:tr w:rsidR="00221B86" w:rsidRPr="00221B86" w14:paraId="6B8B1558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ACF0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PCDHGB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C53B92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2.571945205</w:t>
            </w:r>
          </w:p>
        </w:tc>
      </w:tr>
      <w:tr w:rsidR="00221B86" w:rsidRPr="00221B86" w14:paraId="3161FD70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D1D8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CEACAM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85357F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2.5341973</w:t>
            </w:r>
          </w:p>
        </w:tc>
      </w:tr>
      <w:tr w:rsidR="00221B86" w:rsidRPr="00221B86" w14:paraId="102044E6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834A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SHOX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D59F1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2.492427446</w:t>
            </w:r>
          </w:p>
        </w:tc>
      </w:tr>
      <w:tr w:rsidR="00221B86" w:rsidRPr="00221B86" w14:paraId="3F198547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F6EF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KRT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0FE53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2.460839239</w:t>
            </w:r>
          </w:p>
        </w:tc>
      </w:tr>
      <w:tr w:rsidR="00221B86" w:rsidRPr="00221B86" w14:paraId="48E4AE91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C770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C104051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1FAF1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2.403250008</w:t>
            </w:r>
          </w:p>
        </w:tc>
      </w:tr>
      <w:tr w:rsidR="00221B86" w:rsidRPr="00221B86" w14:paraId="10AF21F7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C14D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IGHV1-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96B87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2.330831346</w:t>
            </w:r>
          </w:p>
        </w:tc>
      </w:tr>
      <w:tr w:rsidR="00221B86" w:rsidRPr="00221B86" w14:paraId="3C480F7F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C764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HOXA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0C05D1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2.323982392</w:t>
            </w:r>
          </w:p>
        </w:tc>
      </w:tr>
      <w:tr w:rsidR="00221B86" w:rsidRPr="00221B86" w14:paraId="7F209E1E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5C8B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LINC019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61F6E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2.300130233</w:t>
            </w:r>
          </w:p>
        </w:tc>
      </w:tr>
      <w:tr w:rsidR="00221B86" w:rsidRPr="00221B86" w14:paraId="1CE151A8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D91D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LINC025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BBFCE2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2.24479318</w:t>
            </w:r>
          </w:p>
        </w:tc>
      </w:tr>
      <w:tr w:rsidR="00221B86" w:rsidRPr="00221B86" w14:paraId="0AD82C6B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4E8F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NT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08417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2.194539237</w:t>
            </w:r>
          </w:p>
        </w:tc>
      </w:tr>
      <w:tr w:rsidR="00221B86" w:rsidRPr="00221B86" w14:paraId="5910D70C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B1FB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SIX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4AB00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2.175101096</w:t>
            </w:r>
          </w:p>
        </w:tc>
      </w:tr>
      <w:tr w:rsidR="00221B86" w:rsidRPr="00221B86" w14:paraId="33ADC481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BC1A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EN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B1BFE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2.158765071</w:t>
            </w:r>
          </w:p>
        </w:tc>
      </w:tr>
      <w:tr w:rsidR="00221B86" w:rsidRPr="00221B86" w14:paraId="75671FFC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4B8D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HOXA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72D06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2.157135213</w:t>
            </w:r>
          </w:p>
        </w:tc>
      </w:tr>
      <w:tr w:rsidR="00221B86" w:rsidRPr="00221B86" w14:paraId="3A97A36D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FA77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MAGEA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8F5AB4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2.071106151</w:t>
            </w:r>
          </w:p>
        </w:tc>
      </w:tr>
      <w:tr w:rsidR="00221B86" w:rsidRPr="00221B86" w14:paraId="7C89033F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6623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HOXA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C28E0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2.059261084</w:t>
            </w:r>
          </w:p>
        </w:tc>
      </w:tr>
      <w:tr w:rsidR="00221B86" w:rsidRPr="00221B86" w14:paraId="0EFCFF12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7AFA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IL21-AS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0A2A8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2.042870083</w:t>
            </w:r>
          </w:p>
        </w:tc>
      </w:tr>
      <w:tr w:rsidR="00221B86" w:rsidRPr="00221B86" w14:paraId="0A47ED75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08B8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IBS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A530A5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2.036361159</w:t>
            </w:r>
          </w:p>
        </w:tc>
      </w:tr>
      <w:tr w:rsidR="00221B86" w:rsidRPr="00221B86" w14:paraId="738C3214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47DF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SCGB3A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AE97C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2.030888599</w:t>
            </w:r>
          </w:p>
        </w:tc>
      </w:tr>
      <w:tr w:rsidR="00221B86" w:rsidRPr="00221B86" w14:paraId="1D3DEC67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292B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CCDC1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BA32DB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2.018895459</w:t>
            </w:r>
          </w:p>
        </w:tc>
      </w:tr>
      <w:tr w:rsidR="00221B86" w:rsidRPr="00221B86" w14:paraId="56B044D7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F405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MTCYBP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86464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988541182</w:t>
            </w:r>
          </w:p>
        </w:tc>
      </w:tr>
      <w:tr w:rsidR="00221B86" w:rsidRPr="00221B86" w14:paraId="04202EA1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D741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HOXD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47A8B7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97664222</w:t>
            </w:r>
          </w:p>
        </w:tc>
      </w:tr>
      <w:tr w:rsidR="00221B86" w:rsidRPr="00221B86" w14:paraId="1A7C4D6F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882A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H1-9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D99D82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974360534</w:t>
            </w:r>
          </w:p>
        </w:tc>
      </w:tr>
      <w:tr w:rsidR="00221B86" w:rsidRPr="00221B86" w14:paraId="7BEDCCEA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608F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LINC019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C217E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969448233</w:t>
            </w:r>
          </w:p>
        </w:tc>
      </w:tr>
      <w:tr w:rsidR="00221B86" w:rsidRPr="00221B86" w14:paraId="7D3F458F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2DA8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C015909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738197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905007912</w:t>
            </w:r>
          </w:p>
        </w:tc>
      </w:tr>
      <w:tr w:rsidR="00221B86" w:rsidRPr="00221B86" w14:paraId="467F3115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78A1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KRT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CB818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891557269</w:t>
            </w:r>
          </w:p>
        </w:tc>
      </w:tr>
      <w:tr w:rsidR="00221B86" w:rsidRPr="00221B86" w14:paraId="6F6BE373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CD98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HOXA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E0754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883361185</w:t>
            </w:r>
          </w:p>
        </w:tc>
      </w:tr>
      <w:tr w:rsidR="00221B86" w:rsidRPr="00221B86" w14:paraId="33942B91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ACFD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TBX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62346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867429903</w:t>
            </w:r>
          </w:p>
        </w:tc>
      </w:tr>
      <w:tr w:rsidR="00221B86" w:rsidRPr="00221B86" w14:paraId="6831BE02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2C52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H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A92D0B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801177989</w:t>
            </w:r>
          </w:p>
        </w:tc>
      </w:tr>
      <w:tr w:rsidR="00221B86" w:rsidRPr="00221B86" w14:paraId="74377F30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49B6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LRRC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3FB60B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777074293</w:t>
            </w:r>
          </w:p>
        </w:tc>
      </w:tr>
      <w:tr w:rsidR="00221B86" w:rsidRPr="00221B86" w14:paraId="690B3DB8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4150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DLK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314AB0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727130873</w:t>
            </w:r>
          </w:p>
        </w:tc>
      </w:tr>
      <w:tr w:rsidR="00221B86" w:rsidRPr="00221B86" w14:paraId="20272A7E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9861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IDO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1A797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72137244</w:t>
            </w:r>
          </w:p>
        </w:tc>
      </w:tr>
      <w:tr w:rsidR="00221B86" w:rsidRPr="00221B86" w14:paraId="492E150E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E710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CNIH3-AS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E08A3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719623402</w:t>
            </w:r>
          </w:p>
        </w:tc>
      </w:tr>
      <w:tr w:rsidR="00221B86" w:rsidRPr="00221B86" w14:paraId="50F06083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8AA3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C096669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D54CCE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707462577</w:t>
            </w:r>
          </w:p>
        </w:tc>
      </w:tr>
      <w:tr w:rsidR="00221B86" w:rsidRPr="00221B86" w14:paraId="1CB68B05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6E16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SCNN1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31C6E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680229048</w:t>
            </w:r>
          </w:p>
        </w:tc>
      </w:tr>
      <w:tr w:rsidR="00221B86" w:rsidRPr="00221B86" w14:paraId="05544954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F764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C068308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C2701F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675592245</w:t>
            </w:r>
          </w:p>
        </w:tc>
      </w:tr>
      <w:tr w:rsidR="00221B86" w:rsidRPr="00221B86" w14:paraId="30A887F8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DCEE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PLEKHS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15FE5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656709761</w:t>
            </w:r>
          </w:p>
        </w:tc>
      </w:tr>
      <w:tr w:rsidR="00221B86" w:rsidRPr="00221B86" w14:paraId="5697BAC0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FC46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DA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FEF8B3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643293356</w:t>
            </w:r>
          </w:p>
        </w:tc>
      </w:tr>
      <w:tr w:rsidR="00221B86" w:rsidRPr="00221B86" w14:paraId="06AD3891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3BC8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MFAP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D62DF0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616778551</w:t>
            </w:r>
          </w:p>
        </w:tc>
      </w:tr>
      <w:tr w:rsidR="00221B86" w:rsidRPr="00221B86" w14:paraId="2644B6F7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C733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HAGLR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69D607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612619442</w:t>
            </w:r>
          </w:p>
        </w:tc>
      </w:tr>
      <w:tr w:rsidR="00221B86" w:rsidRPr="00221B86" w14:paraId="6AEB1DB0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F547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LINC012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D6C92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611484946</w:t>
            </w:r>
          </w:p>
        </w:tc>
      </w:tr>
      <w:tr w:rsidR="00221B86" w:rsidRPr="00221B86" w14:paraId="1FCA68CB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E47E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HOXA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F0A3D7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603222266</w:t>
            </w:r>
          </w:p>
        </w:tc>
      </w:tr>
      <w:tr w:rsidR="00221B86" w:rsidRPr="00221B86" w14:paraId="6F44DE80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E6A0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TBX5-AS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64869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597762594</w:t>
            </w:r>
          </w:p>
        </w:tc>
      </w:tr>
      <w:tr w:rsidR="00221B86" w:rsidRPr="00221B86" w14:paraId="3505C986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C617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CHI3L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44849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591438123</w:t>
            </w:r>
          </w:p>
        </w:tc>
      </w:tr>
      <w:tr w:rsidR="00221B86" w:rsidRPr="00221B86" w14:paraId="110018E4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EB94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LHX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A54B3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575761551</w:t>
            </w:r>
          </w:p>
        </w:tc>
      </w:tr>
      <w:tr w:rsidR="00221B86" w:rsidRPr="00221B86" w14:paraId="60F15F0D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AFB4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MIR4527H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AC742B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52646164</w:t>
            </w:r>
          </w:p>
        </w:tc>
      </w:tr>
      <w:tr w:rsidR="00221B86" w:rsidRPr="00221B86" w14:paraId="6DF1FC7F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4FDD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LINC014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C9877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515218265</w:t>
            </w:r>
          </w:p>
        </w:tc>
      </w:tr>
      <w:tr w:rsidR="00221B86" w:rsidRPr="00221B86" w14:paraId="73846904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8A38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C062021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390BD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501396095</w:t>
            </w:r>
          </w:p>
        </w:tc>
      </w:tr>
      <w:tr w:rsidR="00221B86" w:rsidRPr="00221B86" w14:paraId="5D0BF51F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ADCC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TRIM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141F4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490465977</w:t>
            </w:r>
          </w:p>
        </w:tc>
      </w:tr>
      <w:tr w:rsidR="00221B86" w:rsidRPr="00221B86" w14:paraId="5399B753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8B0B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SLC17A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DE43D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479718763</w:t>
            </w:r>
          </w:p>
        </w:tc>
      </w:tr>
      <w:tr w:rsidR="00221B86" w:rsidRPr="00221B86" w14:paraId="241ECD6B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C9B6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C253536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B92DCC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460186616</w:t>
            </w:r>
          </w:p>
        </w:tc>
      </w:tr>
      <w:tr w:rsidR="00221B86" w:rsidRPr="00221B86" w14:paraId="419D5342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4156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LINC015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C65450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454158719</w:t>
            </w:r>
          </w:p>
        </w:tc>
      </w:tr>
      <w:tr w:rsidR="00221B86" w:rsidRPr="00221B86" w14:paraId="7D41856D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EEC8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LCE1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C84665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450018917</w:t>
            </w:r>
          </w:p>
        </w:tc>
      </w:tr>
      <w:tr w:rsidR="00221B86" w:rsidRPr="00221B86" w14:paraId="0E5ABCB4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A6CD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NOX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13D838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44740241</w:t>
            </w:r>
          </w:p>
        </w:tc>
      </w:tr>
      <w:tr w:rsidR="00221B86" w:rsidRPr="00221B86" w14:paraId="77F3C428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0F7F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C104574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D4743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432576878</w:t>
            </w:r>
          </w:p>
        </w:tc>
      </w:tr>
      <w:tr w:rsidR="00221B86" w:rsidRPr="00221B86" w14:paraId="35331004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252C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IL13RA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D3DF87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426872513</w:t>
            </w:r>
          </w:p>
        </w:tc>
      </w:tr>
      <w:tr w:rsidR="00221B86" w:rsidRPr="00221B86" w14:paraId="37CE5DBA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385B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C3orf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0B8CC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426816188</w:t>
            </w:r>
          </w:p>
        </w:tc>
      </w:tr>
      <w:tr w:rsidR="00221B86" w:rsidRPr="00221B86" w14:paraId="24902989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7D78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C2orf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50105B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424551675</w:t>
            </w:r>
          </w:p>
        </w:tc>
      </w:tr>
      <w:tr w:rsidR="00221B86" w:rsidRPr="00221B86" w14:paraId="1C6188D3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3945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L390755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1FF75E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417799432</w:t>
            </w:r>
          </w:p>
        </w:tc>
      </w:tr>
      <w:tr w:rsidR="00221B86" w:rsidRPr="00221B86" w14:paraId="1C435E15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B88D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LINC015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6F860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410814502</w:t>
            </w:r>
          </w:p>
        </w:tc>
      </w:tr>
      <w:tr w:rsidR="00221B86" w:rsidRPr="00221B86" w14:paraId="00C50486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11FC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PCAT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7DFE4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408801892</w:t>
            </w:r>
          </w:p>
        </w:tc>
      </w:tr>
      <w:tr w:rsidR="00221B86" w:rsidRPr="00221B86" w14:paraId="136FDCEE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423A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IGF2-A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871BA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407277847</w:t>
            </w:r>
          </w:p>
        </w:tc>
      </w:tr>
      <w:tr w:rsidR="00221B86" w:rsidRPr="00221B86" w14:paraId="66DA13A3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44EB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IGF2BP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0FB687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394810745</w:t>
            </w:r>
          </w:p>
        </w:tc>
      </w:tr>
      <w:tr w:rsidR="00221B86" w:rsidRPr="00221B86" w14:paraId="79282575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2FB4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C008080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A2DDE9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388244005</w:t>
            </w:r>
          </w:p>
        </w:tc>
      </w:tr>
      <w:tr w:rsidR="00221B86" w:rsidRPr="00221B86" w14:paraId="795FE9AA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F66A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SB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C6EC31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374324083</w:t>
            </w:r>
          </w:p>
        </w:tc>
      </w:tr>
      <w:tr w:rsidR="00221B86" w:rsidRPr="00221B86" w14:paraId="06174502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251A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L158058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604A83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37079861</w:t>
            </w:r>
          </w:p>
        </w:tc>
      </w:tr>
      <w:tr w:rsidR="00221B86" w:rsidRPr="00221B86" w14:paraId="2C1BDCA6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00CB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C084864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8E45E2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360024733</w:t>
            </w:r>
          </w:p>
        </w:tc>
      </w:tr>
      <w:tr w:rsidR="00221B86" w:rsidRPr="00221B86" w14:paraId="35BDD5A3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9536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SPOCD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250857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356355284</w:t>
            </w:r>
          </w:p>
        </w:tc>
      </w:tr>
      <w:tr w:rsidR="00221B86" w:rsidRPr="00221B86" w14:paraId="7153E066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947F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HAM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2B483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353158198</w:t>
            </w:r>
          </w:p>
        </w:tc>
      </w:tr>
      <w:tr w:rsidR="00221B86" w:rsidRPr="00221B86" w14:paraId="0DEB7B42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AEF4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TGFB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890E5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350160759</w:t>
            </w:r>
          </w:p>
        </w:tc>
      </w:tr>
      <w:tr w:rsidR="00221B86" w:rsidRPr="00221B86" w14:paraId="6561D35D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5331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TRPC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584BD3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349144827</w:t>
            </w:r>
          </w:p>
        </w:tc>
      </w:tr>
      <w:tr w:rsidR="00221B86" w:rsidRPr="00221B86" w14:paraId="182ECC91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7E55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POH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98422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34872969</w:t>
            </w:r>
          </w:p>
        </w:tc>
      </w:tr>
      <w:tr w:rsidR="00221B86" w:rsidRPr="00221B86" w14:paraId="115DDD37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A3B3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DLGAP1-AS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16FFBD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345754514</w:t>
            </w:r>
          </w:p>
        </w:tc>
      </w:tr>
      <w:tr w:rsidR="00221B86" w:rsidRPr="00221B86" w14:paraId="592B9E35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3B81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SHISAL2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3AA5D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340049125</w:t>
            </w:r>
          </w:p>
        </w:tc>
      </w:tr>
      <w:tr w:rsidR="00221B86" w:rsidRPr="00221B86" w14:paraId="5FE9A816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2AB9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LPK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B0E263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338269773</w:t>
            </w:r>
          </w:p>
        </w:tc>
      </w:tr>
      <w:tr w:rsidR="00221B86" w:rsidRPr="00221B86" w14:paraId="0C0C2162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2FB5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C005999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4CF2D0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335162176</w:t>
            </w:r>
          </w:p>
        </w:tc>
      </w:tr>
      <w:tr w:rsidR="00221B86" w:rsidRPr="00221B86" w14:paraId="7FB82BA3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5DFB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SRD5A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473490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332787731</w:t>
            </w:r>
          </w:p>
        </w:tc>
      </w:tr>
      <w:tr w:rsidR="00221B86" w:rsidRPr="00221B86" w14:paraId="3FE14624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F650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C009097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EC3CB1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332505081</w:t>
            </w:r>
          </w:p>
        </w:tc>
      </w:tr>
      <w:tr w:rsidR="00221B86" w:rsidRPr="00221B86" w14:paraId="0A2BEEAB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A5E0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C007402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845133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327565511</w:t>
            </w:r>
          </w:p>
        </w:tc>
      </w:tr>
      <w:tr w:rsidR="00221B86" w:rsidRPr="00221B86" w14:paraId="50820D5B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C121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COL9A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0F2DF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327235013</w:t>
            </w:r>
          </w:p>
        </w:tc>
      </w:tr>
      <w:tr w:rsidR="00221B86" w:rsidRPr="00221B86" w14:paraId="30C06B39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4CAD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EBP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562E9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309900005</w:t>
            </w:r>
          </w:p>
        </w:tc>
      </w:tr>
      <w:tr w:rsidR="00221B86" w:rsidRPr="00221B86" w14:paraId="74A1367D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36BB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SLC34A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699A5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302526748</w:t>
            </w:r>
          </w:p>
        </w:tc>
      </w:tr>
      <w:tr w:rsidR="00221B86" w:rsidRPr="00221B86" w14:paraId="5D977C7B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5AA9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C006372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06EBFA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29796104</w:t>
            </w:r>
          </w:p>
        </w:tc>
      </w:tr>
      <w:tr w:rsidR="00221B86" w:rsidRPr="00221B86" w14:paraId="1310B76A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7066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BARHL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D7BA3D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296094493</w:t>
            </w:r>
          </w:p>
        </w:tc>
      </w:tr>
      <w:tr w:rsidR="00221B86" w:rsidRPr="00221B86" w14:paraId="0B134026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1DBA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PLAC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D60F3D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287968261</w:t>
            </w:r>
          </w:p>
        </w:tc>
      </w:tr>
      <w:tr w:rsidR="00221B86" w:rsidRPr="00221B86" w14:paraId="7A7A2C78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B2FD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LINC013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F9529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271777633</w:t>
            </w:r>
          </w:p>
        </w:tc>
      </w:tr>
      <w:tr w:rsidR="00221B86" w:rsidRPr="00221B86" w14:paraId="4BFBFCBE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EAFC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C061992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B94E5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271585912</w:t>
            </w:r>
          </w:p>
        </w:tc>
      </w:tr>
      <w:tr w:rsidR="00221B86" w:rsidRPr="00221B86" w14:paraId="63FC7BDC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DFEA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L354811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69D425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262808675</w:t>
            </w:r>
          </w:p>
        </w:tc>
      </w:tr>
      <w:tr w:rsidR="00221B86" w:rsidRPr="00221B86" w14:paraId="54A13C4B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A0C1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NKX2-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ABF349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258751209</w:t>
            </w:r>
          </w:p>
        </w:tc>
      </w:tr>
      <w:tr w:rsidR="00221B86" w:rsidRPr="00221B86" w14:paraId="5385F695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DDFD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C008760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5B1D75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257935042</w:t>
            </w:r>
          </w:p>
        </w:tc>
      </w:tr>
      <w:tr w:rsidR="00221B86" w:rsidRPr="00221B86" w14:paraId="1FE692BC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8D3E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SB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45891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256795604</w:t>
            </w:r>
          </w:p>
        </w:tc>
      </w:tr>
      <w:tr w:rsidR="00221B86" w:rsidRPr="00221B86" w14:paraId="25FF1B03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0AE3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PCDHGA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E6A971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252469346</w:t>
            </w:r>
          </w:p>
        </w:tc>
      </w:tr>
      <w:tr w:rsidR="00221B86" w:rsidRPr="00221B86" w14:paraId="33D04DF5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F617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FGFBP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CAC72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250388105</w:t>
            </w:r>
          </w:p>
        </w:tc>
      </w:tr>
      <w:tr w:rsidR="00221B86" w:rsidRPr="00221B86" w14:paraId="160E9C97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80DA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CXCL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9B04A9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250319136</w:t>
            </w:r>
          </w:p>
        </w:tc>
      </w:tr>
      <w:tr w:rsidR="00221B86" w:rsidRPr="00221B86" w14:paraId="1A65D534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147D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SLP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10CBC3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239113683</w:t>
            </w:r>
          </w:p>
        </w:tc>
      </w:tr>
      <w:tr w:rsidR="00221B86" w:rsidRPr="00221B86" w14:paraId="7B66FD86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EBCE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LINC006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53155A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230027579</w:t>
            </w:r>
          </w:p>
        </w:tc>
      </w:tr>
      <w:tr w:rsidR="00221B86" w:rsidRPr="00221B86" w14:paraId="2A5CE93D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0A19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IL21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523D9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229097284</w:t>
            </w:r>
          </w:p>
        </w:tc>
      </w:tr>
      <w:tr w:rsidR="00221B86" w:rsidRPr="00221B86" w14:paraId="2BEB3FB8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A5D9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TFAP2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343C1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227993409</w:t>
            </w:r>
          </w:p>
        </w:tc>
      </w:tr>
      <w:tr w:rsidR="00221B86" w:rsidRPr="00221B86" w14:paraId="27D0CA87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524D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IFI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A59B9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218666285</w:t>
            </w:r>
          </w:p>
        </w:tc>
      </w:tr>
      <w:tr w:rsidR="00221B86" w:rsidRPr="00221B86" w14:paraId="10FBB3F3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58FD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S100A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0A15F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217530644</w:t>
            </w:r>
          </w:p>
        </w:tc>
      </w:tr>
      <w:tr w:rsidR="00221B86" w:rsidRPr="00221B86" w14:paraId="589C8857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1D43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RHGAP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F65EB7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214660604</w:t>
            </w:r>
          </w:p>
        </w:tc>
      </w:tr>
      <w:tr w:rsidR="00221B86" w:rsidRPr="00221B86" w14:paraId="2534FEEE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672C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L049839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ADB63C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214006748</w:t>
            </w:r>
          </w:p>
        </w:tc>
      </w:tr>
      <w:tr w:rsidR="00221B86" w:rsidRPr="00221B86" w14:paraId="226D3901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AFD9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N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7B0B4D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209976594</w:t>
            </w:r>
          </w:p>
        </w:tc>
      </w:tr>
      <w:tr w:rsidR="00221B86" w:rsidRPr="00221B86" w14:paraId="789BD884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9F66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PIR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FE333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206189984</w:t>
            </w:r>
          </w:p>
        </w:tc>
      </w:tr>
      <w:tr w:rsidR="00221B86" w:rsidRPr="00221B86" w14:paraId="37A2B83E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3A9D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VG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AB59D9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202116275</w:t>
            </w:r>
          </w:p>
        </w:tc>
      </w:tr>
      <w:tr w:rsidR="00221B86" w:rsidRPr="00221B86" w14:paraId="78AC3A7A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F744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C126773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4D640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200656398</w:t>
            </w:r>
          </w:p>
        </w:tc>
      </w:tr>
      <w:tr w:rsidR="00221B86" w:rsidRPr="00221B86" w14:paraId="0F9E7D9E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4360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TRPM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16077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198024209</w:t>
            </w:r>
          </w:p>
        </w:tc>
      </w:tr>
      <w:tr w:rsidR="00221B86" w:rsidRPr="00221B86" w14:paraId="05DE1425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CC59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SLCO4A1-AS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D43C7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192055585</w:t>
            </w:r>
          </w:p>
        </w:tc>
      </w:tr>
      <w:tr w:rsidR="00221B86" w:rsidRPr="00221B86" w14:paraId="7FA6F94A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83AB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SLC18A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4301C0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191695755</w:t>
            </w:r>
          </w:p>
        </w:tc>
      </w:tr>
      <w:tr w:rsidR="00221B86" w:rsidRPr="00221B86" w14:paraId="7D23195E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8438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RPS3AP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FB2765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18708919</w:t>
            </w:r>
          </w:p>
        </w:tc>
      </w:tr>
      <w:tr w:rsidR="00221B86" w:rsidRPr="00221B86" w14:paraId="4482EACE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1685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C073389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19D165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183287408</w:t>
            </w:r>
          </w:p>
        </w:tc>
      </w:tr>
      <w:tr w:rsidR="00221B86" w:rsidRPr="00221B86" w14:paraId="06575EDB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B5E1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P005202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C58CB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182697026</w:t>
            </w:r>
          </w:p>
        </w:tc>
      </w:tr>
      <w:tr w:rsidR="00221B86" w:rsidRPr="00221B86" w14:paraId="0F422374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BBD1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TREM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82CF9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176000574</w:t>
            </w:r>
          </w:p>
        </w:tc>
      </w:tr>
      <w:tr w:rsidR="00221B86" w:rsidRPr="00221B86" w14:paraId="73B37374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C831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ITK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B02B3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172545553</w:t>
            </w:r>
          </w:p>
        </w:tc>
      </w:tr>
      <w:tr w:rsidR="00221B86" w:rsidRPr="00221B86" w14:paraId="1C200FBF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0E98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ULBP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79B4F6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166387637</w:t>
            </w:r>
          </w:p>
        </w:tc>
      </w:tr>
      <w:tr w:rsidR="00221B86" w:rsidRPr="00221B86" w14:paraId="68223C9C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C5B7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HNRNPKP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95C138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162965555</w:t>
            </w:r>
          </w:p>
        </w:tc>
      </w:tr>
      <w:tr w:rsidR="00221B86" w:rsidRPr="00221B86" w14:paraId="5032E8CA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2084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C107419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F81463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162344351</w:t>
            </w:r>
          </w:p>
        </w:tc>
      </w:tr>
      <w:tr w:rsidR="00221B86" w:rsidRPr="00221B86" w14:paraId="6B9CE0D1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6A85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RS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841B1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150883317</w:t>
            </w:r>
          </w:p>
        </w:tc>
      </w:tr>
      <w:tr w:rsidR="00221B86" w:rsidRPr="00221B86" w14:paraId="0BFFE0BC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90A2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LINC025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E8777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150231164</w:t>
            </w:r>
          </w:p>
        </w:tc>
      </w:tr>
      <w:tr w:rsidR="00221B86" w:rsidRPr="00221B86" w14:paraId="2478009F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538D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LCE1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B3E77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143358674</w:t>
            </w:r>
          </w:p>
        </w:tc>
      </w:tr>
      <w:tr w:rsidR="00221B86" w:rsidRPr="00221B86" w14:paraId="08E0432B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9FBE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C112493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49020C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14299355</w:t>
            </w:r>
          </w:p>
        </w:tc>
      </w:tr>
      <w:tr w:rsidR="00221B86" w:rsidRPr="00221B86" w14:paraId="3DBC8E06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7851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BCA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D7349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131583881</w:t>
            </w:r>
          </w:p>
        </w:tc>
      </w:tr>
      <w:tr w:rsidR="00221B86" w:rsidRPr="00221B86" w14:paraId="5F9F3651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5DE4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PTX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9BA1E9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124334869</w:t>
            </w:r>
          </w:p>
        </w:tc>
      </w:tr>
      <w:tr w:rsidR="00221B86" w:rsidRPr="00221B86" w14:paraId="7D3BB4CE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B6FC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C10orf1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FE187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121615634</w:t>
            </w:r>
          </w:p>
        </w:tc>
      </w:tr>
      <w:tr w:rsidR="00221B86" w:rsidRPr="00221B86" w14:paraId="19F31629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4EF3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LINC022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A5B3E5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120792665</w:t>
            </w:r>
          </w:p>
        </w:tc>
      </w:tr>
      <w:tr w:rsidR="00221B86" w:rsidRPr="00221B86" w14:paraId="28B6EA54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DEB1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GRHL3-AS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5CDDD3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119249705</w:t>
            </w:r>
          </w:p>
        </w:tc>
      </w:tr>
      <w:tr w:rsidR="00221B86" w:rsidRPr="00221B86" w14:paraId="513A3191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69F7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C002546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15ED37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119126233</w:t>
            </w:r>
          </w:p>
        </w:tc>
      </w:tr>
      <w:tr w:rsidR="00221B86" w:rsidRPr="00221B86" w14:paraId="188561BB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78AB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TIMP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FE0EA9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107649912</w:t>
            </w:r>
          </w:p>
        </w:tc>
      </w:tr>
      <w:tr w:rsidR="00221B86" w:rsidRPr="00221B86" w14:paraId="6615EE4C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11D5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FAM151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CFFC7C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097568155</w:t>
            </w:r>
          </w:p>
        </w:tc>
      </w:tr>
      <w:tr w:rsidR="00221B86" w:rsidRPr="00221B86" w14:paraId="43A0D80B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BDDC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NR1H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77A278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096213209</w:t>
            </w:r>
          </w:p>
        </w:tc>
      </w:tr>
      <w:tr w:rsidR="00221B86" w:rsidRPr="00221B86" w14:paraId="67B4988E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00FB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C004899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B4EA4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091653154</w:t>
            </w:r>
          </w:p>
        </w:tc>
      </w:tr>
      <w:tr w:rsidR="00221B86" w:rsidRPr="00221B86" w14:paraId="4C0E70B5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7B85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MYBL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88616D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087380276</w:t>
            </w:r>
          </w:p>
        </w:tc>
      </w:tr>
      <w:tr w:rsidR="00221B86" w:rsidRPr="00221B86" w14:paraId="737AB558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AEFC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INSM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3F494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086795726</w:t>
            </w:r>
          </w:p>
        </w:tc>
      </w:tr>
      <w:tr w:rsidR="00221B86" w:rsidRPr="00221B86" w14:paraId="4F2567FD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DA2B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SLC14A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D7E5D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080179565</w:t>
            </w:r>
          </w:p>
        </w:tc>
      </w:tr>
      <w:tr w:rsidR="00221B86" w:rsidRPr="00221B86" w14:paraId="4A4C4E76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2335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CA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AA157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078361897</w:t>
            </w:r>
          </w:p>
        </w:tc>
      </w:tr>
      <w:tr w:rsidR="00221B86" w:rsidRPr="00221B86" w14:paraId="336EFD3D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E61F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SPATA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B2A9F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077455875</w:t>
            </w:r>
          </w:p>
        </w:tc>
      </w:tr>
      <w:tr w:rsidR="00221B86" w:rsidRPr="00221B86" w14:paraId="0EB73E84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E114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DAMTS7P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C8A6E3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075366136</w:t>
            </w:r>
          </w:p>
        </w:tc>
      </w:tr>
      <w:tr w:rsidR="00221B86" w:rsidRPr="00221B86" w14:paraId="08182A66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FE95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C027281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646F8C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071532654</w:t>
            </w:r>
          </w:p>
        </w:tc>
      </w:tr>
      <w:tr w:rsidR="00221B86" w:rsidRPr="00221B86" w14:paraId="70EE2165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4B0C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ADI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8EC37C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070317119</w:t>
            </w:r>
          </w:p>
        </w:tc>
      </w:tr>
      <w:tr w:rsidR="00221B86" w:rsidRPr="00221B86" w14:paraId="295D3E3C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061D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LINC012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EB926D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070240332</w:t>
            </w:r>
          </w:p>
        </w:tc>
      </w:tr>
      <w:tr w:rsidR="00221B86" w:rsidRPr="00221B86" w14:paraId="6442E7D6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4714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LINC020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8CED0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069804734</w:t>
            </w:r>
          </w:p>
        </w:tc>
      </w:tr>
      <w:tr w:rsidR="00221B86" w:rsidRPr="00221B86" w14:paraId="5444FE58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FA9E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N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CF8599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067618019</w:t>
            </w:r>
          </w:p>
        </w:tc>
      </w:tr>
      <w:tr w:rsidR="00221B86" w:rsidRPr="00221B86" w14:paraId="2BE20F39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65E9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TMSB15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883B8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067419295</w:t>
            </w:r>
          </w:p>
        </w:tc>
      </w:tr>
      <w:tr w:rsidR="00221B86" w:rsidRPr="00221B86" w14:paraId="6BE3AF22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CE68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GNL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F13750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063935711</w:t>
            </w:r>
          </w:p>
        </w:tc>
      </w:tr>
      <w:tr w:rsidR="00221B86" w:rsidRPr="00221B86" w14:paraId="48B62EC5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989A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PCDHA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4F920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059616824</w:t>
            </w:r>
          </w:p>
        </w:tc>
      </w:tr>
      <w:tr w:rsidR="00221B86" w:rsidRPr="00221B86" w14:paraId="44D372A8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1602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CFAP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2076C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048266211</w:t>
            </w:r>
          </w:p>
        </w:tc>
      </w:tr>
      <w:tr w:rsidR="00221B86" w:rsidRPr="00221B86" w14:paraId="2AB33D9D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6840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CDC14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C65B8E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040485693</w:t>
            </w:r>
          </w:p>
        </w:tc>
      </w:tr>
      <w:tr w:rsidR="00221B86" w:rsidRPr="00221B86" w14:paraId="73D0796A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8082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LINC013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1D837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03912138</w:t>
            </w:r>
          </w:p>
        </w:tc>
      </w:tr>
      <w:tr w:rsidR="00221B86" w:rsidRPr="00221B86" w14:paraId="11934DF3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C3A2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C023421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33D586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034292301</w:t>
            </w:r>
          </w:p>
        </w:tc>
      </w:tr>
      <w:tr w:rsidR="00221B86" w:rsidRPr="00221B86" w14:paraId="458A1CF1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15B4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TNFSF13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A77D98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029345357</w:t>
            </w:r>
          </w:p>
        </w:tc>
      </w:tr>
      <w:tr w:rsidR="00221B86" w:rsidRPr="00221B86" w14:paraId="473718FD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1288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THEM7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4C219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027307556</w:t>
            </w:r>
          </w:p>
        </w:tc>
      </w:tr>
      <w:tr w:rsidR="00221B86" w:rsidRPr="00221B86" w14:paraId="74B25AA1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8EEF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MT1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62551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02610821</w:t>
            </w:r>
          </w:p>
        </w:tc>
      </w:tr>
      <w:tr w:rsidR="00221B86" w:rsidRPr="00221B86" w14:paraId="35C06DE1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DA41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LINC027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0F4E9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021269904</w:t>
            </w:r>
          </w:p>
        </w:tc>
      </w:tr>
      <w:tr w:rsidR="00221B86" w:rsidRPr="00221B86" w14:paraId="7E811E82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257C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VEPH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5ECA3A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018627595</w:t>
            </w:r>
          </w:p>
        </w:tc>
      </w:tr>
      <w:tr w:rsidR="00221B86" w:rsidRPr="00221B86" w14:paraId="2D739425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62C7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EYA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E64861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018248945</w:t>
            </w:r>
          </w:p>
        </w:tc>
      </w:tr>
      <w:tr w:rsidR="00221B86" w:rsidRPr="00221B86" w14:paraId="1EA47B87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204A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USP30-AS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6E905A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011199972</w:t>
            </w:r>
          </w:p>
        </w:tc>
      </w:tr>
      <w:tr w:rsidR="00221B86" w:rsidRPr="00221B86" w14:paraId="5B4EAFE3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B1AD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C21orf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640634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003904261</w:t>
            </w:r>
          </w:p>
        </w:tc>
      </w:tr>
      <w:tr w:rsidR="00221B86" w:rsidRPr="00221B86" w14:paraId="29DCC2F8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7DBD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MYO15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EAB98A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002369696</w:t>
            </w:r>
          </w:p>
        </w:tc>
      </w:tr>
      <w:tr w:rsidR="00221B86" w:rsidRPr="00221B86" w14:paraId="103384B0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63C9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REM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70D8A1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036824656</w:t>
            </w:r>
          </w:p>
        </w:tc>
      </w:tr>
      <w:tr w:rsidR="00221B86" w:rsidRPr="00221B86" w14:paraId="2BC4D8EC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1281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SLCO4C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B0AC0B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068178932</w:t>
            </w:r>
          </w:p>
        </w:tc>
      </w:tr>
      <w:tr w:rsidR="00221B86" w:rsidRPr="00221B86" w14:paraId="2E3D584B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8EAE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C103681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E884D8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075356234</w:t>
            </w:r>
          </w:p>
        </w:tc>
      </w:tr>
      <w:tr w:rsidR="00221B86" w:rsidRPr="00221B86" w14:paraId="2DA28BF4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F89C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GRM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E3776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080043134</w:t>
            </w:r>
          </w:p>
        </w:tc>
      </w:tr>
      <w:tr w:rsidR="00221B86" w:rsidRPr="00221B86" w14:paraId="64A9A8DF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D134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CALML3-AS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698F41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085922855</w:t>
            </w:r>
          </w:p>
        </w:tc>
      </w:tr>
      <w:tr w:rsidR="00221B86" w:rsidRPr="00221B86" w14:paraId="0A4AC231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614E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OTO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61D58F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090196171</w:t>
            </w:r>
          </w:p>
        </w:tc>
      </w:tr>
      <w:tr w:rsidR="00221B86" w:rsidRPr="00221B86" w14:paraId="2E996037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935C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SGC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0A2E26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092779196</w:t>
            </w:r>
          </w:p>
        </w:tc>
      </w:tr>
      <w:tr w:rsidR="00221B86" w:rsidRPr="00221B86" w14:paraId="0159A872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F3EC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TNIP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F68BB1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104033991</w:t>
            </w:r>
          </w:p>
        </w:tc>
      </w:tr>
      <w:tr w:rsidR="00221B86" w:rsidRPr="00221B86" w14:paraId="46520EBF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D828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PRKC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45FF4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129143448</w:t>
            </w:r>
          </w:p>
        </w:tc>
      </w:tr>
      <w:tr w:rsidR="00221B86" w:rsidRPr="00221B86" w14:paraId="5E517AEB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A002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GNG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6358C6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135341651</w:t>
            </w:r>
          </w:p>
        </w:tc>
      </w:tr>
      <w:tr w:rsidR="00221B86" w:rsidRPr="00221B86" w14:paraId="4011B0D1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8526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FBXO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3205B4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163078138</w:t>
            </w:r>
          </w:p>
        </w:tc>
      </w:tr>
      <w:tr w:rsidR="00221B86" w:rsidRPr="00221B86" w14:paraId="29892AD2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2762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TP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88BD5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188794917</w:t>
            </w:r>
          </w:p>
        </w:tc>
      </w:tr>
      <w:tr w:rsidR="00221B86" w:rsidRPr="00221B86" w14:paraId="1DB21864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8CDD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DLX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4B434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190730282</w:t>
            </w:r>
          </w:p>
        </w:tc>
      </w:tr>
      <w:tr w:rsidR="00221B86" w:rsidRPr="00221B86" w14:paraId="28E7F9A2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8493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CLEC4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0E9D9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194118952</w:t>
            </w:r>
          </w:p>
        </w:tc>
      </w:tr>
      <w:tr w:rsidR="00221B86" w:rsidRPr="00221B86" w14:paraId="4265B2CA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807C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PCDHGB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DFD93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251510045</w:t>
            </w:r>
          </w:p>
        </w:tc>
      </w:tr>
      <w:tr w:rsidR="00221B86" w:rsidRPr="00221B86" w14:paraId="38F68F59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C6AC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S100A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AA5C6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294257769</w:t>
            </w:r>
          </w:p>
        </w:tc>
      </w:tr>
      <w:tr w:rsidR="00221B86" w:rsidRPr="00221B86" w14:paraId="59ED37F4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0AD1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MTCO3P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9EAB0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341898853</w:t>
            </w:r>
          </w:p>
        </w:tc>
      </w:tr>
      <w:tr w:rsidR="00221B86" w:rsidRPr="00221B86" w14:paraId="5F53E44B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798F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SLC22A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C4EB3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369452854</w:t>
            </w:r>
          </w:p>
        </w:tc>
      </w:tr>
      <w:tr w:rsidR="00221B86" w:rsidRPr="00221B86" w14:paraId="5868E735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0516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PRN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51EFC9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413607686</w:t>
            </w:r>
          </w:p>
        </w:tc>
      </w:tr>
      <w:tr w:rsidR="00221B86" w:rsidRPr="00221B86" w14:paraId="799F70E7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B964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PRTN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702B3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419613663</w:t>
            </w:r>
          </w:p>
        </w:tc>
      </w:tr>
      <w:tr w:rsidR="00221B86" w:rsidRPr="00221B86" w14:paraId="2993A92F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52FD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KLK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6BA487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424761311</w:t>
            </w:r>
          </w:p>
        </w:tc>
      </w:tr>
      <w:tr w:rsidR="00221B86" w:rsidRPr="00221B86" w14:paraId="597758D3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3742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C140125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2AA7E2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497638207</w:t>
            </w:r>
          </w:p>
        </w:tc>
      </w:tr>
      <w:tr w:rsidR="00221B86" w:rsidRPr="00221B86" w14:paraId="763326EE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7AAE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CLEC4GP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A51DC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562749558</w:t>
            </w:r>
          </w:p>
        </w:tc>
      </w:tr>
      <w:tr w:rsidR="00221B86" w:rsidRPr="00221B86" w14:paraId="74232CED" w14:textId="77777777" w:rsidTr="00221B86">
        <w:trPr>
          <w:trHeight w:val="29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79A4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SLC38A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C41C0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603508363</w:t>
            </w:r>
          </w:p>
        </w:tc>
      </w:tr>
      <w:tr w:rsidR="00221B86" w:rsidRPr="00221B86" w14:paraId="755DC80A" w14:textId="77777777" w:rsidTr="00221B86">
        <w:trPr>
          <w:trHeight w:val="310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F798F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NPIPB1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7275C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2.072398191</w:t>
            </w:r>
          </w:p>
        </w:tc>
      </w:tr>
    </w:tbl>
    <w:p w14:paraId="449419B0" w14:textId="77777777" w:rsidR="00F862CE" w:rsidRDefault="00F862CE">
      <w:pPr>
        <w:rPr>
          <w:lang w:val="en-GB"/>
        </w:rPr>
      </w:pPr>
    </w:p>
    <w:p w14:paraId="1F91A5FF" w14:textId="77777777" w:rsidR="00F862CE" w:rsidRDefault="00F862CE">
      <w:pPr>
        <w:rPr>
          <w:lang w:val="en-GB"/>
        </w:rPr>
      </w:pPr>
      <w:r>
        <w:rPr>
          <w:lang w:val="en-GB"/>
        </w:rPr>
        <w:lastRenderedPageBreak/>
        <w:br w:type="page"/>
      </w:r>
    </w:p>
    <w:p w14:paraId="6EBFFBED" w14:textId="2EBBAEFF" w:rsidR="00221B86" w:rsidRDefault="00F862CE">
      <w:pPr>
        <w:rPr>
          <w:lang w:val="en-GB"/>
        </w:rPr>
      </w:pPr>
      <w:r>
        <w:rPr>
          <w:lang w:val="en-GB"/>
        </w:rPr>
        <w:lastRenderedPageBreak/>
        <w:t>Supplementary table 5</w:t>
      </w:r>
    </w:p>
    <w:tbl>
      <w:tblPr>
        <w:tblW w:w="3340" w:type="dxa"/>
        <w:tblLook w:val="04A0" w:firstRow="1" w:lastRow="0" w:firstColumn="1" w:lastColumn="0" w:noHBand="0" w:noVBand="1"/>
      </w:tblPr>
      <w:tblGrid>
        <w:gridCol w:w="1660"/>
        <w:gridCol w:w="1680"/>
      </w:tblGrid>
      <w:tr w:rsidR="00221B86" w:rsidRPr="00221B86" w14:paraId="73077E29" w14:textId="77777777" w:rsidTr="00221B86">
        <w:trPr>
          <w:trHeight w:val="310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5DC6D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Gene.name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B63477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log2FoldChange</w:t>
            </w:r>
          </w:p>
        </w:tc>
      </w:tr>
      <w:tr w:rsidR="00221B86" w:rsidRPr="00221B86" w14:paraId="77E6A240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EF4C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MTRNR2L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BE897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5.520724037</w:t>
            </w:r>
          </w:p>
        </w:tc>
      </w:tr>
      <w:tr w:rsidR="00221B86" w:rsidRPr="00221B86" w14:paraId="51A93F4D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5BD5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LINC010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2EF63D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4.380363929</w:t>
            </w:r>
          </w:p>
        </w:tc>
      </w:tr>
      <w:tr w:rsidR="00221B86" w:rsidRPr="00221B86" w14:paraId="233009F1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4F34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PITX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615CC0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3.992410842</w:t>
            </w:r>
          </w:p>
        </w:tc>
      </w:tr>
      <w:tr w:rsidR="00221B86" w:rsidRPr="00221B86" w14:paraId="68118916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3460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CCDC1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B807D7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3.91584956</w:t>
            </w:r>
          </w:p>
        </w:tc>
      </w:tr>
      <w:tr w:rsidR="00221B86" w:rsidRPr="00221B86" w14:paraId="6A995697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03DC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TFAP2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1D3DB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3.824382791</w:t>
            </w:r>
          </w:p>
        </w:tc>
      </w:tr>
      <w:tr w:rsidR="00221B86" w:rsidRPr="00221B86" w14:paraId="1E4F12F3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DD7D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DA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8CB6D6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3.704166761</w:t>
            </w:r>
          </w:p>
        </w:tc>
      </w:tr>
      <w:tr w:rsidR="00221B86" w:rsidRPr="00221B86" w14:paraId="2B46FCDC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BAA2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C068308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2C831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3.243847134</w:t>
            </w:r>
          </w:p>
        </w:tc>
      </w:tr>
      <w:tr w:rsidR="00221B86" w:rsidRPr="00221B86" w14:paraId="28DEDB1B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3D77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CNN2P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C5EB41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3.148696973</w:t>
            </w:r>
          </w:p>
        </w:tc>
      </w:tr>
      <w:tr w:rsidR="00221B86" w:rsidRPr="00221B86" w14:paraId="30E051DB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6105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C023421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FEB7DB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2.916224137</w:t>
            </w:r>
          </w:p>
        </w:tc>
      </w:tr>
      <w:tr w:rsidR="00221B86" w:rsidRPr="00221B86" w14:paraId="3DCBCB17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1DCB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LINC014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D0C96B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2.808094538</w:t>
            </w:r>
          </w:p>
        </w:tc>
      </w:tr>
      <w:tr w:rsidR="00221B86" w:rsidRPr="00221B86" w14:paraId="6F5144B2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F431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SLC14A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B6D68A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2.798813886</w:t>
            </w:r>
          </w:p>
        </w:tc>
      </w:tr>
      <w:tr w:rsidR="00221B86" w:rsidRPr="00221B86" w14:paraId="219AADE4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5554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STON1-GTF2A1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74A4F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2.725619928</w:t>
            </w:r>
          </w:p>
        </w:tc>
      </w:tr>
      <w:tr w:rsidR="00221B86" w:rsidRPr="00221B86" w14:paraId="343A424E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BA9A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CCL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C7752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2.706869245</w:t>
            </w:r>
          </w:p>
        </w:tc>
      </w:tr>
      <w:tr w:rsidR="00221B86" w:rsidRPr="00221B86" w14:paraId="2143701A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890C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EN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C5B9D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2.62447316</w:t>
            </w:r>
          </w:p>
        </w:tc>
      </w:tr>
      <w:tr w:rsidR="00221B86" w:rsidRPr="00221B86" w14:paraId="6B6A5B95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55A9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ISL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3016B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2.597031297</w:t>
            </w:r>
          </w:p>
        </w:tc>
      </w:tr>
      <w:tr w:rsidR="00221B86" w:rsidRPr="00221B86" w14:paraId="46F2F553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4AAD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CHIT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5D03F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2.530243103</w:t>
            </w:r>
          </w:p>
        </w:tc>
      </w:tr>
      <w:tr w:rsidR="00221B86" w:rsidRPr="00221B86" w14:paraId="627ADD25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557B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IL13RA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6E31D8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2.505016251</w:t>
            </w:r>
          </w:p>
        </w:tc>
      </w:tr>
      <w:tr w:rsidR="00221B86" w:rsidRPr="00221B86" w14:paraId="0B0F2177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BEB1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ENOX1-AS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DA5582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2.447615266</w:t>
            </w:r>
          </w:p>
        </w:tc>
      </w:tr>
      <w:tr w:rsidR="00221B86" w:rsidRPr="00221B86" w14:paraId="40BF6A2C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7F69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C022498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BBCD49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2.390691554</w:t>
            </w:r>
          </w:p>
        </w:tc>
      </w:tr>
      <w:tr w:rsidR="00221B86" w:rsidRPr="00221B86" w14:paraId="760E1F51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EF2E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CHRM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DC7F58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2.390294807</w:t>
            </w:r>
          </w:p>
        </w:tc>
      </w:tr>
      <w:tr w:rsidR="00221B86" w:rsidRPr="00221B86" w14:paraId="08702EE4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6A27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PCDHGB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F91A3B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2.328605085</w:t>
            </w:r>
          </w:p>
        </w:tc>
      </w:tr>
      <w:tr w:rsidR="00221B86" w:rsidRPr="00221B86" w14:paraId="525FFF2D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9234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PCDHGB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CC9A1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2.312015563</w:t>
            </w:r>
          </w:p>
        </w:tc>
      </w:tr>
      <w:tr w:rsidR="00221B86" w:rsidRPr="00221B86" w14:paraId="4D2A37D6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4B72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SLC14A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D4360C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2.270870574</w:t>
            </w:r>
          </w:p>
        </w:tc>
      </w:tr>
      <w:tr w:rsidR="00221B86" w:rsidRPr="00221B86" w14:paraId="5721B724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DF89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NMUR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87FF4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2.270733359</w:t>
            </w:r>
          </w:p>
        </w:tc>
      </w:tr>
      <w:tr w:rsidR="00221B86" w:rsidRPr="00221B86" w14:paraId="38C2B1A2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B186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SLC47A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564C86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2.262412923</w:t>
            </w:r>
          </w:p>
        </w:tc>
      </w:tr>
      <w:tr w:rsidR="00221B86" w:rsidRPr="00221B86" w14:paraId="7DB2CBEE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5E8F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L603840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A94B18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2.248180985</w:t>
            </w:r>
          </w:p>
        </w:tc>
      </w:tr>
      <w:tr w:rsidR="00221B86" w:rsidRPr="00221B86" w14:paraId="7B337281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5F19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MTCYBP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B22D0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2.224655459</w:t>
            </w:r>
          </w:p>
        </w:tc>
      </w:tr>
      <w:tr w:rsidR="00221B86" w:rsidRPr="00221B86" w14:paraId="1FA25444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C31C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KIF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95F9F1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2.223589491</w:t>
            </w:r>
          </w:p>
        </w:tc>
      </w:tr>
      <w:tr w:rsidR="00221B86" w:rsidRPr="00221B86" w14:paraId="39769843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73A5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TFCP2L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6C4A99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2.193455866</w:t>
            </w:r>
          </w:p>
        </w:tc>
      </w:tr>
      <w:tr w:rsidR="00221B86" w:rsidRPr="00221B86" w14:paraId="6A9B2C46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2386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LINC023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AB95B5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2.167770915</w:t>
            </w:r>
          </w:p>
        </w:tc>
      </w:tr>
      <w:tr w:rsidR="00221B86" w:rsidRPr="00221B86" w14:paraId="1BE3DA51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6C71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L033519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3244A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2.136495258</w:t>
            </w:r>
          </w:p>
        </w:tc>
      </w:tr>
      <w:tr w:rsidR="00221B86" w:rsidRPr="00221B86" w14:paraId="4B138873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0815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C091151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1B903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975602204</w:t>
            </w:r>
          </w:p>
        </w:tc>
      </w:tr>
      <w:tr w:rsidR="00221B86" w:rsidRPr="00221B86" w14:paraId="6929F6E3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6DE2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C005999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2433B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965555734</w:t>
            </w:r>
          </w:p>
        </w:tc>
      </w:tr>
      <w:tr w:rsidR="00221B86" w:rsidRPr="00221B86" w14:paraId="56FF65ED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551C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LINC018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5AC334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912781222</w:t>
            </w:r>
          </w:p>
        </w:tc>
      </w:tr>
      <w:tr w:rsidR="00221B86" w:rsidRPr="00221B86" w14:paraId="21369340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0C3E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LINC015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06383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9039876</w:t>
            </w:r>
          </w:p>
        </w:tc>
      </w:tr>
      <w:tr w:rsidR="00221B86" w:rsidRPr="00221B86" w14:paraId="22DEA090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BEFD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L355916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AC75A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84043909</w:t>
            </w:r>
          </w:p>
        </w:tc>
      </w:tr>
      <w:tr w:rsidR="00221B86" w:rsidRPr="00221B86" w14:paraId="57C458A4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781F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SFRP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725DD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839939629</w:t>
            </w:r>
          </w:p>
        </w:tc>
      </w:tr>
      <w:tr w:rsidR="00221B86" w:rsidRPr="00221B86" w14:paraId="4EEF5C9E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5EC0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GSX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04B70E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835719986</w:t>
            </w:r>
          </w:p>
        </w:tc>
      </w:tr>
      <w:tr w:rsidR="00221B86" w:rsidRPr="00221B86" w14:paraId="2B362A64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ECA5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CCL4L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34837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794607717</w:t>
            </w:r>
          </w:p>
        </w:tc>
      </w:tr>
      <w:tr w:rsidR="00221B86" w:rsidRPr="00221B86" w14:paraId="52ECF0B6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11F2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N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E6607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778943819</w:t>
            </w:r>
          </w:p>
        </w:tc>
      </w:tr>
      <w:tr w:rsidR="00221B86" w:rsidRPr="00221B86" w14:paraId="76E53793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4B9C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CRLF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0832E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773109087</w:t>
            </w:r>
          </w:p>
        </w:tc>
      </w:tr>
      <w:tr w:rsidR="00221B86" w:rsidRPr="00221B86" w14:paraId="4B7D7DFD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07A0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LINC012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3B5D77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758861682</w:t>
            </w:r>
          </w:p>
        </w:tc>
      </w:tr>
      <w:tr w:rsidR="00221B86" w:rsidRPr="00221B86" w14:paraId="28D163F9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31FF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C026316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25CA5F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736707567</w:t>
            </w:r>
          </w:p>
        </w:tc>
      </w:tr>
      <w:tr w:rsidR="00221B86" w:rsidRPr="00221B86" w14:paraId="3163AE35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098C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AL161935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BFB46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732663246</w:t>
            </w:r>
          </w:p>
        </w:tc>
      </w:tr>
      <w:tr w:rsidR="00221B86" w:rsidRPr="00221B86" w14:paraId="52C6BF05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F1CE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TNFSF13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F61C6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723565612</w:t>
            </w:r>
          </w:p>
        </w:tc>
      </w:tr>
      <w:tr w:rsidR="00221B86" w:rsidRPr="00221B86" w14:paraId="5BB0474F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17B5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RN7SKP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93C05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713341854</w:t>
            </w:r>
          </w:p>
        </w:tc>
      </w:tr>
      <w:tr w:rsidR="00221B86" w:rsidRPr="00221B86" w14:paraId="61C795C2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8415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L355482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3E010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708920378</w:t>
            </w:r>
          </w:p>
        </w:tc>
      </w:tr>
      <w:tr w:rsidR="00221B86" w:rsidRPr="00221B86" w14:paraId="6B197718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2C69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TIGI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9986E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697341592</w:t>
            </w:r>
          </w:p>
        </w:tc>
      </w:tr>
      <w:tr w:rsidR="00221B86" w:rsidRPr="00221B86" w14:paraId="7AD6C71E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CA55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HIRAP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30F294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695118366</w:t>
            </w:r>
          </w:p>
        </w:tc>
      </w:tr>
      <w:tr w:rsidR="00221B86" w:rsidRPr="00221B86" w14:paraId="41DF4888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C250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LINC009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A826A5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693595145</w:t>
            </w:r>
          </w:p>
        </w:tc>
      </w:tr>
      <w:tr w:rsidR="00221B86" w:rsidRPr="00221B86" w14:paraId="4450D02D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52EA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CCL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F95C1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689420884</w:t>
            </w:r>
          </w:p>
        </w:tc>
      </w:tr>
      <w:tr w:rsidR="00221B86" w:rsidRPr="00221B86" w14:paraId="40AD20CD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17A0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CCL3L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A47B0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685923314</w:t>
            </w:r>
          </w:p>
        </w:tc>
      </w:tr>
      <w:tr w:rsidR="00221B86" w:rsidRPr="00221B86" w14:paraId="5ACBF752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2799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DLGAP1-AS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BEB3A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665873392</w:t>
            </w:r>
          </w:p>
        </w:tc>
      </w:tr>
      <w:tr w:rsidR="00221B86" w:rsidRPr="00221B86" w14:paraId="704DE972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EA2A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SNOR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B3443E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6651562</w:t>
            </w:r>
          </w:p>
        </w:tc>
      </w:tr>
      <w:tr w:rsidR="00221B86" w:rsidRPr="00221B86" w14:paraId="795F4B76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9BF8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IL1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C9661D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661839939</w:t>
            </w:r>
          </w:p>
        </w:tc>
      </w:tr>
      <w:tr w:rsidR="00221B86" w:rsidRPr="00221B86" w14:paraId="04DC2540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E17B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THORLN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7D1004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652046554</w:t>
            </w:r>
          </w:p>
        </w:tc>
      </w:tr>
      <w:tr w:rsidR="00221B86" w:rsidRPr="00221B86" w14:paraId="535482C1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B9C8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CCL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CE39B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647463936</w:t>
            </w:r>
          </w:p>
        </w:tc>
      </w:tr>
      <w:tr w:rsidR="00221B86" w:rsidRPr="00221B86" w14:paraId="0A788CB6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10F5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C092040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7C87F4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643428448</w:t>
            </w:r>
          </w:p>
        </w:tc>
      </w:tr>
      <w:tr w:rsidR="00221B86" w:rsidRPr="00221B86" w14:paraId="2B6027C1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D957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TNFSF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0B36D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635271455</w:t>
            </w:r>
          </w:p>
        </w:tc>
      </w:tr>
      <w:tr w:rsidR="00221B86" w:rsidRPr="00221B86" w14:paraId="7178640B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D1B6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C139491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36E83E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630242068</w:t>
            </w:r>
          </w:p>
        </w:tc>
      </w:tr>
      <w:tr w:rsidR="00221B86" w:rsidRPr="00221B86" w14:paraId="60C31AC7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EBD0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C068790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D611B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594647512</w:t>
            </w:r>
          </w:p>
        </w:tc>
      </w:tr>
      <w:tr w:rsidR="00221B86" w:rsidRPr="00221B86" w14:paraId="2993B38E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398E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PGM5P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7E0B1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588087948</w:t>
            </w:r>
          </w:p>
        </w:tc>
      </w:tr>
      <w:tr w:rsidR="00221B86" w:rsidRPr="00221B86" w14:paraId="77C37A3C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0C7B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SALL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77F82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576421413</w:t>
            </w:r>
          </w:p>
        </w:tc>
      </w:tr>
      <w:tr w:rsidR="00221B86" w:rsidRPr="00221B86" w14:paraId="0476D1B0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5219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LP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B5E21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574161491</w:t>
            </w:r>
          </w:p>
        </w:tc>
      </w:tr>
      <w:tr w:rsidR="00221B86" w:rsidRPr="00221B86" w14:paraId="14472DC2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FB2B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USH1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EE7D3B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56772355</w:t>
            </w:r>
          </w:p>
        </w:tc>
      </w:tr>
      <w:tr w:rsidR="00221B86" w:rsidRPr="00221B86" w14:paraId="7F914D93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1F8E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C092112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CE4747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565593909</w:t>
            </w:r>
          </w:p>
        </w:tc>
      </w:tr>
      <w:tr w:rsidR="00221B86" w:rsidRPr="00221B86" w14:paraId="23F4E426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F7FE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FAM151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8B7ADB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564868904</w:t>
            </w:r>
          </w:p>
        </w:tc>
      </w:tr>
      <w:tr w:rsidR="00221B86" w:rsidRPr="00221B86" w14:paraId="3B8A4A43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4F50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C091435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C6ACE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556627129</w:t>
            </w:r>
          </w:p>
        </w:tc>
      </w:tr>
      <w:tr w:rsidR="00221B86" w:rsidRPr="00221B86" w14:paraId="244FB328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B59F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FAM181A-AS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F760F6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546233218</w:t>
            </w:r>
          </w:p>
        </w:tc>
      </w:tr>
      <w:tr w:rsidR="00221B86" w:rsidRPr="00221B86" w14:paraId="24BC7345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CDB0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C004485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7AFB5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533405325</w:t>
            </w:r>
          </w:p>
        </w:tc>
      </w:tr>
      <w:tr w:rsidR="00221B86" w:rsidRPr="00221B86" w14:paraId="0238D61D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E09A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Z84468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1B592D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522085163</w:t>
            </w:r>
          </w:p>
        </w:tc>
      </w:tr>
      <w:tr w:rsidR="00221B86" w:rsidRPr="00221B86" w14:paraId="2156F617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C3F1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CCT7P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BBD13D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521992916</w:t>
            </w:r>
          </w:p>
        </w:tc>
      </w:tr>
      <w:tr w:rsidR="00221B86" w:rsidRPr="00221B86" w14:paraId="7D96309B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9D89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REELD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4747B1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507029939</w:t>
            </w:r>
          </w:p>
        </w:tc>
      </w:tr>
      <w:tr w:rsidR="00221B86" w:rsidRPr="00221B86" w14:paraId="4B41F1FA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AC50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P003472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6323C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501948058</w:t>
            </w:r>
          </w:p>
        </w:tc>
      </w:tr>
      <w:tr w:rsidR="00221B86" w:rsidRPr="00221B86" w14:paraId="2BCA2168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D6EB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P000424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DB9B6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486411807</w:t>
            </w:r>
          </w:p>
        </w:tc>
      </w:tr>
      <w:tr w:rsidR="00221B86" w:rsidRPr="00221B86" w14:paraId="6857C0E1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65A8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L355974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F88D75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477589802</w:t>
            </w:r>
          </w:p>
        </w:tc>
      </w:tr>
      <w:tr w:rsidR="00221B86" w:rsidRPr="00221B86" w14:paraId="6F20F9E7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6FDA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CALN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C2B830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471320426</w:t>
            </w:r>
          </w:p>
        </w:tc>
      </w:tr>
      <w:tr w:rsidR="00221B86" w:rsidRPr="00221B86" w14:paraId="3EECC139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0568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GFA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C5599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469268554</w:t>
            </w:r>
          </w:p>
        </w:tc>
      </w:tr>
      <w:tr w:rsidR="00221B86" w:rsidRPr="00221B86" w14:paraId="191098D4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7E1A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LINC017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9B6F7B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443494141</w:t>
            </w:r>
          </w:p>
        </w:tc>
      </w:tr>
      <w:tr w:rsidR="00221B86" w:rsidRPr="00221B86" w14:paraId="4DB7ADEB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BA02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TRD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C3B305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437372297</w:t>
            </w:r>
          </w:p>
        </w:tc>
      </w:tr>
      <w:tr w:rsidR="00221B86" w:rsidRPr="00221B86" w14:paraId="628212C5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E7D1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C005162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A4EF6D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400400857</w:t>
            </w:r>
          </w:p>
        </w:tc>
      </w:tr>
      <w:tr w:rsidR="00221B86" w:rsidRPr="00221B86" w14:paraId="65EB13FD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F82B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TLR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B52FB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399146112</w:t>
            </w:r>
          </w:p>
        </w:tc>
      </w:tr>
      <w:tr w:rsidR="00221B86" w:rsidRPr="00221B86" w14:paraId="405BE6DB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C295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SLC11A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B7704C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389398943</w:t>
            </w:r>
          </w:p>
        </w:tc>
      </w:tr>
      <w:tr w:rsidR="00221B86" w:rsidRPr="00221B86" w14:paraId="61082500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31D5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P004782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87CCA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386916969</w:t>
            </w:r>
          </w:p>
        </w:tc>
      </w:tr>
      <w:tr w:rsidR="00221B86" w:rsidRPr="00221B86" w14:paraId="57579AE2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661E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L390755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A3CB4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382538868</w:t>
            </w:r>
          </w:p>
        </w:tc>
      </w:tr>
      <w:tr w:rsidR="00221B86" w:rsidRPr="00221B86" w14:paraId="41A043FE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B39B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L391845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40238B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373598494</w:t>
            </w:r>
          </w:p>
        </w:tc>
      </w:tr>
      <w:tr w:rsidR="00221B86" w:rsidRPr="00221B86" w14:paraId="3FB4FC0D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3F77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BT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88A0D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371751893</w:t>
            </w:r>
          </w:p>
        </w:tc>
      </w:tr>
      <w:tr w:rsidR="00221B86" w:rsidRPr="00221B86" w14:paraId="216EC8EA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44B5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C084880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F6A041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366963829</w:t>
            </w:r>
          </w:p>
        </w:tc>
      </w:tr>
      <w:tr w:rsidR="00221B86" w:rsidRPr="00221B86" w14:paraId="21BA701D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70AE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C084880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59B7A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363921455</w:t>
            </w:r>
          </w:p>
        </w:tc>
      </w:tr>
      <w:tr w:rsidR="00221B86" w:rsidRPr="00221B86" w14:paraId="29D81690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C561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LINC011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FE099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361051862</w:t>
            </w:r>
          </w:p>
        </w:tc>
      </w:tr>
      <w:tr w:rsidR="00221B86" w:rsidRPr="00221B86" w14:paraId="2E23E317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6901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ACKR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72B45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349531264</w:t>
            </w:r>
          </w:p>
        </w:tc>
      </w:tr>
      <w:tr w:rsidR="00221B86" w:rsidRPr="00221B86" w14:paraId="3FD5BF0A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A7D9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FAM184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F2F60A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343255695</w:t>
            </w:r>
          </w:p>
        </w:tc>
      </w:tr>
      <w:tr w:rsidR="00221B86" w:rsidRPr="00221B86" w14:paraId="3E86FD71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C192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COT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24B6D5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34158337</w:t>
            </w:r>
          </w:p>
        </w:tc>
      </w:tr>
      <w:tr w:rsidR="00221B86" w:rsidRPr="00221B86" w14:paraId="48177C8D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BFD3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CH25H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8CF171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340510059</w:t>
            </w:r>
          </w:p>
        </w:tc>
      </w:tr>
      <w:tr w:rsidR="00221B86" w:rsidRPr="00221B86" w14:paraId="1A79B1AF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1AC5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MIR31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99C078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331716185</w:t>
            </w:r>
          </w:p>
        </w:tc>
      </w:tr>
      <w:tr w:rsidR="00221B86" w:rsidRPr="00221B86" w14:paraId="112AFB37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443D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LINC011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20C4CE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312126547</w:t>
            </w:r>
          </w:p>
        </w:tc>
      </w:tr>
      <w:tr w:rsidR="00221B86" w:rsidRPr="00221B86" w14:paraId="519D3435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2182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C093305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6385E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302303524</w:t>
            </w:r>
          </w:p>
        </w:tc>
      </w:tr>
      <w:tr w:rsidR="00221B86" w:rsidRPr="00221B86" w14:paraId="19519604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A8BA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L035665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9DA861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29310018</w:t>
            </w:r>
          </w:p>
        </w:tc>
      </w:tr>
      <w:tr w:rsidR="00221B86" w:rsidRPr="00221B86" w14:paraId="03B7772E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C5D5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LINC019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5666ED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260115378</w:t>
            </w:r>
          </w:p>
        </w:tc>
      </w:tr>
      <w:tr w:rsidR="00221B86" w:rsidRPr="00221B86" w14:paraId="48E33F98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D489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LINC0148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D67C9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257478371</w:t>
            </w:r>
          </w:p>
        </w:tc>
      </w:tr>
      <w:tr w:rsidR="00221B86" w:rsidRPr="00221B86" w14:paraId="4C6638F9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7F30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SLC35E1P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1B38FE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250371519</w:t>
            </w:r>
          </w:p>
        </w:tc>
      </w:tr>
      <w:tr w:rsidR="00221B86" w:rsidRPr="00221B86" w14:paraId="7F5BF56D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73FD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TEKT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0267FC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216363248</w:t>
            </w:r>
          </w:p>
        </w:tc>
      </w:tr>
      <w:tr w:rsidR="00221B86" w:rsidRPr="00221B86" w14:paraId="04B75A1C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505C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TMEM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8E9357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210581484</w:t>
            </w:r>
          </w:p>
        </w:tc>
      </w:tr>
      <w:tr w:rsidR="00221B86" w:rsidRPr="00221B86" w14:paraId="052E3A35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8E0F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DGRE4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3E9D88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209793588</w:t>
            </w:r>
          </w:p>
        </w:tc>
      </w:tr>
      <w:tr w:rsidR="00221B86" w:rsidRPr="00221B86" w14:paraId="0F60CDAA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C7E3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CFAP3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037FD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200305634</w:t>
            </w:r>
          </w:p>
        </w:tc>
      </w:tr>
      <w:tr w:rsidR="00221B86" w:rsidRPr="00221B86" w14:paraId="5D36217B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A3D7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HOGA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0219C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198967863</w:t>
            </w:r>
          </w:p>
        </w:tc>
      </w:tr>
      <w:tr w:rsidR="00221B86" w:rsidRPr="00221B86" w14:paraId="1EEF8D8D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544A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GREB1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13DDF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188824146</w:t>
            </w:r>
          </w:p>
        </w:tc>
      </w:tr>
      <w:tr w:rsidR="00221B86" w:rsidRPr="00221B86" w14:paraId="1C887FE7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0AA0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LINC010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A28300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181797216</w:t>
            </w:r>
          </w:p>
        </w:tc>
      </w:tr>
      <w:tr w:rsidR="00221B86" w:rsidRPr="00221B86" w14:paraId="291F608F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7FC9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S100Z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F604B4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177196503</w:t>
            </w:r>
          </w:p>
        </w:tc>
      </w:tr>
      <w:tr w:rsidR="00221B86" w:rsidRPr="00221B86" w14:paraId="5619062D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0878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WARS2-IT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F9B81E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176083234</w:t>
            </w:r>
          </w:p>
        </w:tc>
      </w:tr>
      <w:tr w:rsidR="00221B86" w:rsidRPr="00221B86" w14:paraId="6933E41E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DDCB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PCBP3-AS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F685F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175294791</w:t>
            </w:r>
          </w:p>
        </w:tc>
      </w:tr>
      <w:tr w:rsidR="00221B86" w:rsidRPr="00221B86" w14:paraId="640902F8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4A6A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ELN-AS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0A6D1F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169291966</w:t>
            </w:r>
          </w:p>
        </w:tc>
      </w:tr>
      <w:tr w:rsidR="00221B86" w:rsidRPr="00221B86" w14:paraId="588CAAED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D396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LINC013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990620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154376228</w:t>
            </w:r>
          </w:p>
        </w:tc>
      </w:tr>
      <w:tr w:rsidR="00221B86" w:rsidRPr="00221B86" w14:paraId="7CF1D739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33DF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TPRG1-AS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0A975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151270415</w:t>
            </w:r>
          </w:p>
        </w:tc>
      </w:tr>
      <w:tr w:rsidR="00221B86" w:rsidRPr="00221B86" w14:paraId="53630B0C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B139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LINC008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CDB9F0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139144855</w:t>
            </w:r>
          </w:p>
        </w:tc>
      </w:tr>
      <w:tr w:rsidR="00221B86" w:rsidRPr="00221B86" w14:paraId="7C8FCF52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A38D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L3MBTL4-AS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E2A0B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12221505</w:t>
            </w:r>
          </w:p>
        </w:tc>
      </w:tr>
      <w:tr w:rsidR="00221B86" w:rsidRPr="00221B86" w14:paraId="317B5905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6923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C093627.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FB305E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120734298</w:t>
            </w:r>
          </w:p>
        </w:tc>
      </w:tr>
      <w:tr w:rsidR="00221B86" w:rsidRPr="00221B86" w14:paraId="7761A0AE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EA9C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LINC021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BF3BB0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106081339</w:t>
            </w:r>
          </w:p>
        </w:tc>
      </w:tr>
      <w:tr w:rsidR="00221B86" w:rsidRPr="00221B86" w14:paraId="02C9E969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39EE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L157823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E15013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098547658</w:t>
            </w:r>
          </w:p>
        </w:tc>
      </w:tr>
      <w:tr w:rsidR="00221B86" w:rsidRPr="00221B86" w14:paraId="02F4A2D6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020A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RHBDL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70982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09053745</w:t>
            </w:r>
          </w:p>
        </w:tc>
      </w:tr>
      <w:tr w:rsidR="00221B86" w:rsidRPr="00221B86" w14:paraId="473544BC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A0B7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GYG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D766E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075122004</w:t>
            </w:r>
          </w:p>
        </w:tc>
      </w:tr>
      <w:tr w:rsidR="00221B86" w:rsidRPr="00221B86" w14:paraId="704B9E51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B3FD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LRRC37A7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F7ECFF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070713931</w:t>
            </w:r>
          </w:p>
        </w:tc>
      </w:tr>
      <w:tr w:rsidR="00221B86" w:rsidRPr="00221B86" w14:paraId="105A4CD3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85A9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KCNJ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E55E2B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-1.024858397</w:t>
            </w:r>
          </w:p>
        </w:tc>
      </w:tr>
      <w:tr w:rsidR="00221B86" w:rsidRPr="00221B86" w14:paraId="10126FC1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ECC7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CAVIN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257BFD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009076484</w:t>
            </w:r>
          </w:p>
        </w:tc>
      </w:tr>
      <w:tr w:rsidR="00221B86" w:rsidRPr="00221B86" w14:paraId="2082F13E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0699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LINC027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47DA00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018693732</w:t>
            </w:r>
          </w:p>
        </w:tc>
      </w:tr>
      <w:tr w:rsidR="00221B86" w:rsidRPr="00221B86" w14:paraId="1D5E36D2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96B0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CSAG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ABC7F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059398456</w:t>
            </w:r>
          </w:p>
        </w:tc>
      </w:tr>
      <w:tr w:rsidR="00221B86" w:rsidRPr="00221B86" w14:paraId="1F2A6969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D23B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ADAMTSL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B30742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069855548</w:t>
            </w:r>
          </w:p>
        </w:tc>
      </w:tr>
      <w:tr w:rsidR="00221B86" w:rsidRPr="00221B86" w14:paraId="42600BAB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B37E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HPG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64B427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12645928</w:t>
            </w:r>
          </w:p>
        </w:tc>
      </w:tr>
      <w:tr w:rsidR="00221B86" w:rsidRPr="00221B86" w14:paraId="27C1FDBC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6E3E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FGF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E3988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143058008</w:t>
            </w:r>
          </w:p>
        </w:tc>
      </w:tr>
      <w:tr w:rsidR="00221B86" w:rsidRPr="00221B86" w14:paraId="6A3D8954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DB47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PLEKHG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FC25A9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149908695</w:t>
            </w:r>
          </w:p>
        </w:tc>
      </w:tr>
      <w:tr w:rsidR="00221B86" w:rsidRPr="00221B86" w14:paraId="3048CA34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398D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MYL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0EAE7D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1897534</w:t>
            </w:r>
          </w:p>
        </w:tc>
      </w:tr>
      <w:tr w:rsidR="00221B86" w:rsidRPr="00221B86" w14:paraId="7DF6D115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E9BB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TFP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097A7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2233101</w:t>
            </w:r>
          </w:p>
        </w:tc>
      </w:tr>
      <w:tr w:rsidR="00221B86" w:rsidRPr="00221B86" w14:paraId="68826F47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16A8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FOXS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1E09A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236144832</w:t>
            </w:r>
          </w:p>
        </w:tc>
      </w:tr>
      <w:tr w:rsidR="00221B86" w:rsidRPr="00221B86" w14:paraId="607E1C82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DB58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COX4I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32B608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249191043</w:t>
            </w:r>
          </w:p>
        </w:tc>
      </w:tr>
      <w:tr w:rsidR="00221B86" w:rsidRPr="00221B86" w14:paraId="06D2C2CF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8BA1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SPON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B1889E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28821644</w:t>
            </w:r>
          </w:p>
        </w:tc>
      </w:tr>
      <w:tr w:rsidR="00221B86" w:rsidRPr="00221B86" w14:paraId="2AB4C78D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3585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PXDN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A239B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404933681</w:t>
            </w:r>
          </w:p>
        </w:tc>
      </w:tr>
      <w:tr w:rsidR="00221B86" w:rsidRPr="00221B86" w14:paraId="046DD9B0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48AE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FSCN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E940F4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444151007</w:t>
            </w:r>
          </w:p>
        </w:tc>
      </w:tr>
      <w:tr w:rsidR="00221B86" w:rsidRPr="00221B86" w14:paraId="6CF671A2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F0F5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AL109615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DCAD70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446914523</w:t>
            </w:r>
          </w:p>
        </w:tc>
      </w:tr>
      <w:tr w:rsidR="00221B86" w:rsidRPr="00221B86" w14:paraId="78708236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4CC9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FMO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89B74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492060237</w:t>
            </w:r>
          </w:p>
        </w:tc>
      </w:tr>
      <w:tr w:rsidR="00221B86" w:rsidRPr="00221B86" w14:paraId="6BF742A6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3FFD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CNN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E395D1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558405106</w:t>
            </w:r>
          </w:p>
        </w:tc>
      </w:tr>
      <w:tr w:rsidR="00221B86" w:rsidRPr="00221B86" w14:paraId="5E4B6FED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BE56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GJA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C6AF9A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635759646</w:t>
            </w:r>
          </w:p>
        </w:tc>
      </w:tr>
      <w:tr w:rsidR="00221B86" w:rsidRPr="00221B86" w14:paraId="55DC49E7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ADCB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SV2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44FE4B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67050452</w:t>
            </w:r>
          </w:p>
        </w:tc>
      </w:tr>
      <w:tr w:rsidR="00221B86" w:rsidRPr="00221B86" w14:paraId="21060933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07C5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MYOC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2FD24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781451983</w:t>
            </w:r>
          </w:p>
        </w:tc>
      </w:tr>
      <w:tr w:rsidR="00221B86" w:rsidRPr="00221B86" w14:paraId="6CF42821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A910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D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B1CC38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845422778</w:t>
            </w:r>
          </w:p>
        </w:tc>
      </w:tr>
      <w:tr w:rsidR="00221B86" w:rsidRPr="00221B86" w14:paraId="4B092EE3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6522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LRRC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8BFF7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1.969650897</w:t>
            </w:r>
          </w:p>
        </w:tc>
      </w:tr>
      <w:tr w:rsidR="00221B86" w:rsidRPr="00221B86" w14:paraId="0DC99E9A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913C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MYH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C86B4F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2.157843483</w:t>
            </w:r>
          </w:p>
        </w:tc>
      </w:tr>
      <w:tr w:rsidR="00221B86" w:rsidRPr="00221B86" w14:paraId="70E9D20D" w14:textId="77777777" w:rsidTr="00221B86">
        <w:trPr>
          <w:trHeight w:val="29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38D0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PCDHGA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E463F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2.7791885</w:t>
            </w:r>
          </w:p>
        </w:tc>
      </w:tr>
      <w:tr w:rsidR="00221B86" w:rsidRPr="00221B86" w14:paraId="771F0BC4" w14:textId="77777777" w:rsidTr="00221B86">
        <w:trPr>
          <w:trHeight w:val="31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C1D87" w14:textId="77777777" w:rsidR="00221B86" w:rsidRPr="00221B86" w:rsidRDefault="00221B86" w:rsidP="00221B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SLC22A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75B7F6" w14:textId="77777777" w:rsidR="00221B86" w:rsidRPr="00221B86" w:rsidRDefault="00221B86" w:rsidP="00221B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1B86">
              <w:rPr>
                <w:rFonts w:ascii="Calibri" w:eastAsia="Times New Roman" w:hAnsi="Calibri" w:cs="Calibri"/>
                <w:color w:val="000000"/>
                <w:lang w:val="en-GB" w:eastAsia="en-GB"/>
              </w:rPr>
              <w:t>2.917933903</w:t>
            </w:r>
          </w:p>
        </w:tc>
      </w:tr>
    </w:tbl>
    <w:p w14:paraId="5150E508" w14:textId="77777777" w:rsidR="00221B86" w:rsidRDefault="00221B86">
      <w:pPr>
        <w:rPr>
          <w:lang w:val="en-GB"/>
        </w:rPr>
      </w:pPr>
    </w:p>
    <w:p w14:paraId="12F822FC" w14:textId="77777777" w:rsidR="00221B86" w:rsidRDefault="00221B86">
      <w:pPr>
        <w:rPr>
          <w:lang w:val="en-GB"/>
        </w:rPr>
      </w:pPr>
    </w:p>
    <w:p w14:paraId="583954AA" w14:textId="77777777" w:rsidR="008C4AE8" w:rsidRDefault="008C4AE8">
      <w:pPr>
        <w:rPr>
          <w:lang w:val="en-GB"/>
        </w:rPr>
      </w:pPr>
    </w:p>
    <w:p w14:paraId="3DE21CB6" w14:textId="77777777" w:rsidR="00221B86" w:rsidRDefault="00221B86">
      <w:pPr>
        <w:rPr>
          <w:lang w:val="en-GB"/>
        </w:rPr>
      </w:pPr>
    </w:p>
    <w:sectPr w:rsidR="00221B86" w:rsidSect="00EE4560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CE0"/>
    <w:rsid w:val="000413BF"/>
    <w:rsid w:val="00050CE0"/>
    <w:rsid w:val="000909D3"/>
    <w:rsid w:val="00147E4F"/>
    <w:rsid w:val="001932D3"/>
    <w:rsid w:val="001A5F8E"/>
    <w:rsid w:val="001D2284"/>
    <w:rsid w:val="00221B86"/>
    <w:rsid w:val="003325AE"/>
    <w:rsid w:val="00341437"/>
    <w:rsid w:val="003601F1"/>
    <w:rsid w:val="003A7112"/>
    <w:rsid w:val="003A795B"/>
    <w:rsid w:val="00407716"/>
    <w:rsid w:val="00461F47"/>
    <w:rsid w:val="00472922"/>
    <w:rsid w:val="004D6B1C"/>
    <w:rsid w:val="005F05C1"/>
    <w:rsid w:val="0066442B"/>
    <w:rsid w:val="006D63BE"/>
    <w:rsid w:val="006E3635"/>
    <w:rsid w:val="007439F3"/>
    <w:rsid w:val="0076500E"/>
    <w:rsid w:val="00766978"/>
    <w:rsid w:val="007A6B58"/>
    <w:rsid w:val="007F46BA"/>
    <w:rsid w:val="00840BE5"/>
    <w:rsid w:val="008A5BAF"/>
    <w:rsid w:val="008B0C99"/>
    <w:rsid w:val="008B1344"/>
    <w:rsid w:val="008C4AE8"/>
    <w:rsid w:val="008F016E"/>
    <w:rsid w:val="008F2A39"/>
    <w:rsid w:val="00903388"/>
    <w:rsid w:val="009313E3"/>
    <w:rsid w:val="00980FD1"/>
    <w:rsid w:val="009B0CB4"/>
    <w:rsid w:val="00A5072F"/>
    <w:rsid w:val="00B018FC"/>
    <w:rsid w:val="00B476AC"/>
    <w:rsid w:val="00BA1458"/>
    <w:rsid w:val="00BA68B3"/>
    <w:rsid w:val="00C2641B"/>
    <w:rsid w:val="00C648BB"/>
    <w:rsid w:val="00C9334C"/>
    <w:rsid w:val="00CA00A8"/>
    <w:rsid w:val="00CC4F89"/>
    <w:rsid w:val="00D437BE"/>
    <w:rsid w:val="00DA432D"/>
    <w:rsid w:val="00DD0C0B"/>
    <w:rsid w:val="00EB24DD"/>
    <w:rsid w:val="00EB7596"/>
    <w:rsid w:val="00ED0187"/>
    <w:rsid w:val="00EE4560"/>
    <w:rsid w:val="00EF0CA7"/>
    <w:rsid w:val="00F6576A"/>
    <w:rsid w:val="00F86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A0467"/>
  <w15:chartTrackingRefBased/>
  <w15:docId w15:val="{70D3F000-EE62-4E91-8506-E255777E2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25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5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09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6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1319</Words>
  <Characters>752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.J. French</dc:creator>
  <cp:keywords/>
  <dc:description/>
  <cp:lastModifiedBy>P.J. French</cp:lastModifiedBy>
  <cp:revision>3</cp:revision>
  <dcterms:created xsi:type="dcterms:W3CDTF">2021-02-05T14:32:00Z</dcterms:created>
  <dcterms:modified xsi:type="dcterms:W3CDTF">2021-02-05T14:34:00Z</dcterms:modified>
</cp:coreProperties>
</file>